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50958" w14:textId="089E0586" w:rsidR="00A87C04" w:rsidRPr="00E97C04" w:rsidRDefault="00E97C04">
      <w:pPr>
        <w:rPr>
          <w:rFonts w:ascii="Times New Roman" w:hAnsi="Times New Roman" w:cs="Times New Roman"/>
        </w:rPr>
      </w:pPr>
      <w:bookmarkStart w:id="0" w:name="_GoBack"/>
      <w:bookmarkEnd w:id="0"/>
      <w:r w:rsidRPr="00011E83">
        <w:rPr>
          <w:rFonts w:ascii="Times New Roman" w:hAnsi="Times New Roman" w:cs="Times New Roman"/>
          <w:b/>
          <w:bCs/>
        </w:rPr>
        <w:t>Table S</w:t>
      </w:r>
      <w:r w:rsidR="0026085B" w:rsidRPr="00011E83">
        <w:rPr>
          <w:rFonts w:ascii="Times New Roman" w:hAnsi="Times New Roman" w:cs="Times New Roman"/>
          <w:b/>
          <w:bCs/>
        </w:rPr>
        <w:t>9</w:t>
      </w:r>
      <w:r w:rsidRPr="00011E83">
        <w:rPr>
          <w:rFonts w:ascii="Times New Roman" w:hAnsi="Times New Roman" w:cs="Times New Roman"/>
        </w:rPr>
        <w:t>:</w:t>
      </w:r>
      <w:r w:rsidRPr="00E97C04">
        <w:rPr>
          <w:rFonts w:ascii="Times New Roman" w:hAnsi="Times New Roman" w:cs="Times New Roman"/>
        </w:rPr>
        <w:t xml:space="preserve"> </w:t>
      </w:r>
      <w:r w:rsidR="008F4FC4" w:rsidRPr="008F4FC4">
        <w:rPr>
          <w:rFonts w:ascii="Times New Roman" w:hAnsi="Times New Roman" w:cs="Times New Roman"/>
          <w:bCs/>
          <w:color w:val="000000"/>
        </w:rPr>
        <w:t>List</w:t>
      </w:r>
      <w:r w:rsidR="008F4FC4" w:rsidRPr="008F4FC4">
        <w:rPr>
          <w:rFonts w:ascii="Times New Roman" w:hAnsi="Times New Roman" w:cs="Times New Roman"/>
          <w:b/>
          <w:color w:val="000000"/>
        </w:rPr>
        <w:t xml:space="preserve"> </w:t>
      </w:r>
      <w:r w:rsidR="008F4FC4" w:rsidRPr="008F4FC4">
        <w:rPr>
          <w:rFonts w:ascii="Times New Roman" w:hAnsi="Times New Roman" w:cs="Times New Roman"/>
          <w:color w:val="000000"/>
        </w:rPr>
        <w:t>of references used to formulate the symbiosis reactions.</w:t>
      </w:r>
    </w:p>
    <w:p w14:paraId="40745241" w14:textId="77777777" w:rsidR="00E97C04" w:rsidRPr="00E97C04" w:rsidRDefault="00E97C04">
      <w:pPr>
        <w:rPr>
          <w:rFonts w:ascii="Times New Roman" w:hAnsi="Times New Roman" w:cs="Times New Roman"/>
        </w:rPr>
      </w:pPr>
    </w:p>
    <w:tbl>
      <w:tblPr>
        <w:tblStyle w:val="TableGrid"/>
        <w:tblW w:w="0" w:type="auto"/>
        <w:jc w:val="center"/>
        <w:tblLook w:val="04A0" w:firstRow="1" w:lastRow="0" w:firstColumn="1" w:lastColumn="0" w:noHBand="0" w:noVBand="1"/>
      </w:tblPr>
      <w:tblGrid>
        <w:gridCol w:w="4675"/>
        <w:gridCol w:w="2340"/>
      </w:tblGrid>
      <w:tr w:rsidR="00E97C04" w:rsidRPr="00E97C04" w14:paraId="3657E6F9" w14:textId="77777777" w:rsidTr="00D227BF">
        <w:trPr>
          <w:jc w:val="center"/>
        </w:trPr>
        <w:tc>
          <w:tcPr>
            <w:tcW w:w="4675" w:type="dxa"/>
          </w:tcPr>
          <w:p w14:paraId="498466EC" w14:textId="77777777" w:rsidR="00E97C04" w:rsidRPr="00E97C04" w:rsidRDefault="00E97C04">
            <w:pPr>
              <w:rPr>
                <w:rFonts w:ascii="Times New Roman" w:hAnsi="Times New Roman" w:cs="Times New Roman"/>
                <w:b/>
                <w:bCs/>
              </w:rPr>
            </w:pPr>
            <w:r w:rsidRPr="00E97C04">
              <w:rPr>
                <w:rFonts w:ascii="Times New Roman" w:hAnsi="Times New Roman" w:cs="Times New Roman"/>
                <w:b/>
                <w:bCs/>
              </w:rPr>
              <w:t xml:space="preserve">Compounds </w:t>
            </w:r>
          </w:p>
        </w:tc>
        <w:tc>
          <w:tcPr>
            <w:tcW w:w="2340" w:type="dxa"/>
          </w:tcPr>
          <w:p w14:paraId="776D475E" w14:textId="77777777" w:rsidR="00E97C04" w:rsidRPr="00E97C04" w:rsidRDefault="00E97C04">
            <w:pPr>
              <w:rPr>
                <w:rFonts w:ascii="Times New Roman" w:hAnsi="Times New Roman" w:cs="Times New Roman"/>
                <w:b/>
                <w:bCs/>
              </w:rPr>
            </w:pPr>
            <w:r w:rsidRPr="00E97C04">
              <w:rPr>
                <w:rFonts w:ascii="Times New Roman" w:hAnsi="Times New Roman" w:cs="Times New Roman"/>
                <w:b/>
                <w:bCs/>
              </w:rPr>
              <w:t>References</w:t>
            </w:r>
          </w:p>
        </w:tc>
      </w:tr>
      <w:tr w:rsidR="00E97C04" w:rsidRPr="00E97C04" w14:paraId="57094558" w14:textId="77777777" w:rsidTr="00D227BF">
        <w:trPr>
          <w:jc w:val="center"/>
        </w:trPr>
        <w:tc>
          <w:tcPr>
            <w:tcW w:w="4675" w:type="dxa"/>
          </w:tcPr>
          <w:p w14:paraId="6544A1D1" w14:textId="77777777" w:rsidR="00E97C04" w:rsidRPr="00E97C04" w:rsidRDefault="00E97C04">
            <w:pPr>
              <w:rPr>
                <w:rFonts w:ascii="Times New Roman" w:hAnsi="Times New Roman" w:cs="Times New Roman"/>
              </w:rPr>
            </w:pPr>
            <w:r>
              <w:rPr>
                <w:rFonts w:ascii="Times New Roman" w:hAnsi="Times New Roman" w:cs="Times New Roman"/>
              </w:rPr>
              <w:t>Carbon sources</w:t>
            </w:r>
          </w:p>
        </w:tc>
        <w:tc>
          <w:tcPr>
            <w:tcW w:w="2340" w:type="dxa"/>
          </w:tcPr>
          <w:p w14:paraId="1500B415" w14:textId="3A7E86D3" w:rsidR="00E97C04" w:rsidRPr="00E97C04" w:rsidRDefault="00F65ED0">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one.0070531","ISBN":"1932-6203 (Electronic) 1932-6203 (Linking)","ISSN":"19326203","PMID":"23936444","abstract":"The rhizobium-legume symbiosis is a model system for studying mutualistic interactions between bacteria and eukaryotes. Sinorhizobium sp. NGR234 is distinguished by its ability to form either indeterminate nodules or determinate nodules with diverse legumes. Here, we presented a high-resolution RNA-seq transcriptomic analysis of NGR234 bacteroids in indeterminate nodules of Leucaena leucocephala and determinate nodules of Vigna unguiculata. In contrast to exponentially growing free-living bacteria, non-growing bacteroids from both legumes recruited several common cellular functions such as cbb3 oxidase, thiamine biosynthesis, nitrate reduction pathway (NO-producing), succinate metabolism, PHB (poly-3-hydroxybutyrate) biosynthesis and phosphate/phosphonate transporters. However, different transcription profiles between bacteroids from two legumes were also uncovered for genes involved in the biosynthesis of exopolysaccharides, lipopolysaccharides, T3SS (type three secretion system) and effector proteins, cytochrome bd ubiquinol oxidase, PQQ (pyrroloquinoline quinone), cytochrome c550, pseudoazurin, biotin, phasins and glycolate oxidase, and in the metabolism of glutamate and phenylalanine. Noteworthy were the distinct expression patterns of genes encoding phasins, which are thought to be involved in regulating the surface/volume ratio of PHB granules. These patterns are in good agreement with the observed granule size difference between bacteroids from L. leucocephala and V. unguiculata.","author":[{"dropping-particle":"","family":"Li","given":"Yan","non-dropping-particle":"","parse-names":false,"suffix":""},{"dropping-particle":"","family":"Tian","given":"Chang Fu","non-dropping-particle":"","parse-names":false,"suffix":""},{"dropping-particle":"","family":"Chen","given":"Wen Feng","non-dropping-particle":"","parse-names":false,"suffix":""},{"dropping-particle":"","family":"Wang","given":"Lei","non-dropping-particle":"","parse-names":false,"suffix":""},{"dropping-particle":"","family":"Sui","given":"Xin Hua","non-dropping-particle":"","parse-names":false,"suffix":""},{"dropping-particle":"","family":"Chen","given":"Wen Xin","non-dropping-particle":"","parse-names":false,"suffix":""}],"container-title":"PLoS ONE","id":"ITEM-1","issue":"8","issued":{"date-parts":[["2013"]]},"title":"High-Resolution Transcriptomic Analyses of Sinorhizobium sp. NGR234 Bacteroids in Determinate Nodules of Vigna unguiculata and Indeterminate Nodules of Leucaena leucocephala","type":"article-journal","volume":"8"},"uris":["http://www.mendeley.com/documents/?uuid=26be28a9-1348-4370-a41d-64d172e9661e"]},{"id":"ITEM-2","itemData":{"DOI":"10.1146/annurev-arplant-050312-120235","ISBN":"1545-2123","ISSN":"1543-5008","PMID":"23451778","abstract":"Symbiotic nitrogen fixation by rhizobia in legume root nodules injects approximately 40 million tonnes of nitrogen into agricultural systems each year. In exchange for reduced nitrogen from the bacteria, the plant provides rhizobia with reduced carbon and all the essential nutrients required for bacterial metabolism. Symbiotic nitrogen fixation requires exquisite integration of plant and bacterial metabolism. Central to this integration are transporters of both the plant and the rhizobia, which transfer elements and compounds across various plant membranes and the two bacterial membranes. Here we review current knowledge of legume and rhizobial transport and metabolism as they relate to symbiotic nitrogen fixation. Although all legume-rhizobia symbioses have many metabolic features in common, there are also interesting differences between them, which show that evolution has solved metabolic problems in different ways to achieve effective symbiosis in different systems.","author":[{"dropping-particle":"","family":"Udvardi","given":"Michael","non-dropping-particle":"","parse-names":false,"suffix":""},{"dropping-particle":"","family":"Poole","given":"Philip S.","non-dropping-particle":"","parse-names":false,"suffix":""}],"container-title":"Annual Review of Plant Biology","id":"ITEM-2","issue":"1","issued":{"date-parts":[["2013"]]},"page":"781-805","title":"Transport and Metabolism in Legume-Rhizobia Symbioses","type":"article-journal","volume":"64"},"uris":["http://www.mendeley.com/documents/?uuid=f41dcede-8613-464e-bad2-0065f7164388"]}],"mendeley":{"formattedCitation":"(1,2)","plainTextFormattedCitation":"(1,2)","previouslyFormattedCitation":"(1,2)"},"properties":{"noteIndex":0},"schema":"https://github.com/citation-style-language/schema/raw/master/csl-citation.json"}</w:instrText>
            </w:r>
            <w:r>
              <w:rPr>
                <w:rFonts w:ascii="Times New Roman" w:hAnsi="Times New Roman" w:cs="Times New Roman"/>
              </w:rPr>
              <w:fldChar w:fldCharType="separate"/>
            </w:r>
            <w:r w:rsidRPr="00F65ED0">
              <w:rPr>
                <w:rFonts w:ascii="Times New Roman" w:hAnsi="Times New Roman" w:cs="Times New Roman"/>
                <w:noProof/>
              </w:rPr>
              <w:t>(1,2)</w:t>
            </w:r>
            <w:r>
              <w:rPr>
                <w:rFonts w:ascii="Times New Roman" w:hAnsi="Times New Roman" w:cs="Times New Roman"/>
              </w:rPr>
              <w:fldChar w:fldCharType="end"/>
            </w:r>
          </w:p>
        </w:tc>
      </w:tr>
      <w:tr w:rsidR="00E97C04" w:rsidRPr="00E97C04" w14:paraId="4D23FB6E" w14:textId="77777777" w:rsidTr="00D227BF">
        <w:trPr>
          <w:jc w:val="center"/>
        </w:trPr>
        <w:tc>
          <w:tcPr>
            <w:tcW w:w="4675" w:type="dxa"/>
          </w:tcPr>
          <w:p w14:paraId="19B63842" w14:textId="77777777" w:rsidR="00E97C04" w:rsidRPr="00E97C04" w:rsidRDefault="00E97C04">
            <w:pPr>
              <w:rPr>
                <w:rFonts w:ascii="Times New Roman" w:hAnsi="Times New Roman" w:cs="Times New Roman"/>
              </w:rPr>
            </w:pPr>
            <w:r>
              <w:rPr>
                <w:rFonts w:ascii="Times New Roman" w:hAnsi="Times New Roman" w:cs="Times New Roman"/>
              </w:rPr>
              <w:t>Carbon storage</w:t>
            </w:r>
          </w:p>
        </w:tc>
        <w:tc>
          <w:tcPr>
            <w:tcW w:w="2340" w:type="dxa"/>
          </w:tcPr>
          <w:p w14:paraId="7E98F60B" w14:textId="1704AFF7" w:rsidR="00E97C04" w:rsidRPr="00E97C04" w:rsidRDefault="00F65ED0">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one.0070531","ISBN":"1932-6203 (Electronic) 1932-6203 (Linking)","ISSN":"19326203","PMID":"23936444","abstract":"The rhizobium-legume symbiosis is a model system for studying mutualistic interactions between bacteria and eukaryotes. Sinorhizobium sp. NGR234 is distinguished by its ability to form either indeterminate nodules or determinate nodules with diverse legumes. Here, we presented a high-resolution RNA-seq transcriptomic analysis of NGR234 bacteroids in indeterminate nodules of Leucaena leucocephala and determinate nodules of Vigna unguiculata. In contrast to exponentially growing free-living bacteria, non-growing bacteroids from both legumes recruited several common cellular functions such as cbb3 oxidase, thiamine biosynthesis, nitrate reduction pathway (NO-producing), succinate metabolism, PHB (poly-3-hydroxybutyrate) biosynthesis and phosphate/phosphonate transporters. However, different transcription profiles between bacteroids from two legumes were also uncovered for genes involved in the biosynthesis of exopolysaccharides, lipopolysaccharides, T3SS (type three secretion system) and effector proteins, cytochrome bd ubiquinol oxidase, PQQ (pyrroloquinoline quinone), cytochrome c550, pseudoazurin, biotin, phasins and glycolate oxidase, and in the metabolism of glutamate and phenylalanine. Noteworthy were the distinct expression patterns of genes encoding phasins, which are thought to be involved in regulating the surface/volume ratio of PHB granules. These patterns are in good agreement with the observed granule size difference between bacteroids from L. leucocephala and V. unguiculata.","author":[{"dropping-particle":"","family":"Li","given":"Yan","non-dropping-particle":"","parse-names":false,"suffix":""},{"dropping-particle":"","family":"Tian","given":"Chang Fu","non-dropping-particle":"","parse-names":false,"suffix":""},{"dropping-particle":"","family":"Chen","given":"Wen Feng","non-dropping-particle":"","parse-names":false,"suffix":""},{"dropping-particle":"","family":"Wang","given":"Lei","non-dropping-particle":"","parse-names":false,"suffix":""},{"dropping-particle":"","family":"Sui","given":"Xin Hua","non-dropping-particle":"","parse-names":false,"suffix":""},{"dropping-particle":"","family":"Chen","given":"Wen Xin","non-dropping-particle":"","parse-names":false,"suffix":""}],"container-title":"PLoS ONE","id":"ITEM-1","issue":"8","issued":{"date-parts":[["2013"]]},"title":"High-Resolution Transcriptomic Analyses of Sinorhizobium sp. NGR234 Bacteroids in Determinate Nodules of Vigna unguiculata and Indeterminate Nodules of Leucaena leucocephala","type":"article-journal","volume":"8"},"uris":["http://www.mendeley.com/documents/?uuid=26be28a9-1348-4370-a41d-64d172e9661e"]},{"id":"ITEM-2","itemData":{"DOI":"10.1146/annurev-arplant-050312-120235","ISBN":"1545-2123","ISSN":"1543-5008","PMID":"23451778","abstract":"Symbiotic nitrogen fixation by rhizobia in legume root nodules injects approximately 40 million tonnes of nitrogen into agricultural systems each year. In exchange for reduced nitrogen from the bacteria, the plant provides rhizobia with reduced carbon and all the essential nutrients required for bacterial metabolism. Symbiotic nitrogen fixation requires exquisite integration of plant and bacterial metabolism. Central to this integration are transporters of both the plant and the rhizobia, which transfer elements and compounds across various plant membranes and the two bacterial membranes. Here we review current knowledge of legume and rhizobial transport and metabolism as they relate to symbiotic nitrogen fixation. Although all legume-rhizobia symbioses have many metabolic features in common, there are also interesting differences between them, which show that evolution has solved metabolic problems in different ways to achieve effective symbiosis in different systems.","author":[{"dropping-particle":"","family":"Udvardi","given":"Michael","non-dropping-particle":"","parse-names":false,"suffix":""},{"dropping-particle":"","family":"Poole","given":"Philip S.","non-dropping-particle":"","parse-names":false,"suffix":""}],"container-title":"Annual Review of Plant Biology","id":"ITEM-2","issue":"1","issued":{"date-parts":[["2013"]]},"page":"781-805","title":"Transport and Metabolism in Legume-Rhizobia Symbioses","type":"article-journal","volume":"64"},"uris":["http://www.mendeley.com/documents/?uuid=f41dcede-8613-464e-bad2-0065f7164388"]},{"id":"ITEM-3","itemData":{"DOI":"10.1038/nrmicro.2017.171","ISSN":"17401534","PMID":"29379215","abstract":"Rhizobia can exist as both free-living soil microbiota and plant-associated endosymbionts, which form N2-fixing root nodules. In this Review, Poole, Ramachandran and Terpolilli explore the drastic lifestyle shift that underlies this transition and the associated plant–bacteria interactions.","author":[{"dropping-particle":"","family":"Poole","given":"Philip","non-dropping-particle":"","parse-names":false,"suffix":""},{"dropping-particle":"","family":"Ramachandran","given":"Vinoy","non-dropping-particle":"","parse-names":false,"suffix":""},{"dropping-particle":"","family":"Terpolilli","given":"Jason","non-dropping-particle":"","parse-names":false,"suffix":""}],"container-title":"Nature Reviews Microbiology","id":"ITEM-3","issue":"5","issued":{"date-parts":[["2018"]]},"page":"291-303","publisher":"Nature Publishing Group","title":"Rhizobia: From saprophytes to endosymbionts","type":"article-journal","volume":"16"},"uris":["http://www.mendeley.com/documents/?uuid=26e50e5e-5df3-48b7-a900-8e6e9c5bb61b"]},{"id":"ITEM-4","itemData":{"DOI":"10.1080/713610850","ISBN":"0735-2689","ISSN":"07352689","PMID":"1000044677","abstract":"Nitrogen fixation within legume nodules results from a complex metabolic exchange between bacteria of the family Rhizobiaciae and the plant host. Carbon is supplied to the differentiated bacterial cells, termed bacteroids, in the form of dicarboxylic acids to fuel nitrogen fixation. In exchange, fixed nitrogen is transferred to the plant. Both the bacteroid and the plant-derived peribacteroid membrane tightly regulate the exchange of metabolites. In the bacteroid oxidation of dicarboxylic acids via the TCA cycle occurs in an oxygenlimited environment. This restricts the TCA cycle at key points, such as the 2-oxoglutarate dehydrogenase complex, and requires that inputs of carbon and reductant are balanced with outputs from the TCA cycle. This may be achieved by metabolism through accessory pathways that can remove intermediates, reductant, or ATP from the cycle. These include synthesis of the carbon polymers PHB and glycogen and bypass pathways such as the recently identified 2-oxoglutarate decarboxylase r...","author":[{"dropping-particle":"","family":"Lodwig","given":"Emma","non-dropping-particle":"","parse-names":false,"suffix":""},{"dropping-particle":"","family":"Poole","given":"Philip","non-dropping-particle":"","parse-names":false,"suffix":""}],"container-title":"Critical Reviews in Plant Sciences","id":"ITEM-4","issue":"1","issued":{"date-parts":[["2003"]]},"page":"37-78","title":"Metabolism of Rhizobium bacteroids","type":"article-journal","volume":"22"},"uris":["http://www.mendeley.com/documents/?uuid=82a8aaca-f882-495a-99b5-266f554cc363"]}],"mendeley":{"formattedCitation":"(1–4)","plainTextFormattedCitation":"(1–4)","previouslyFormattedCitation":"(1–4)"},"properties":{"noteIndex":0},"schema":"https://github.com/citation-style-language/schema/raw/master/csl-citation.json"}</w:instrText>
            </w:r>
            <w:r>
              <w:rPr>
                <w:rFonts w:ascii="Times New Roman" w:hAnsi="Times New Roman" w:cs="Times New Roman"/>
              </w:rPr>
              <w:fldChar w:fldCharType="separate"/>
            </w:r>
            <w:r w:rsidRPr="00F65ED0">
              <w:rPr>
                <w:rFonts w:ascii="Times New Roman" w:hAnsi="Times New Roman" w:cs="Times New Roman"/>
                <w:noProof/>
              </w:rPr>
              <w:t>(1–4)</w:t>
            </w:r>
            <w:r>
              <w:rPr>
                <w:rFonts w:ascii="Times New Roman" w:hAnsi="Times New Roman" w:cs="Times New Roman"/>
              </w:rPr>
              <w:fldChar w:fldCharType="end"/>
            </w:r>
          </w:p>
        </w:tc>
      </w:tr>
      <w:tr w:rsidR="00E97C04" w:rsidRPr="00E97C04" w14:paraId="2FDE54CE" w14:textId="77777777" w:rsidTr="00D227BF">
        <w:trPr>
          <w:jc w:val="center"/>
        </w:trPr>
        <w:tc>
          <w:tcPr>
            <w:tcW w:w="4675" w:type="dxa"/>
          </w:tcPr>
          <w:p w14:paraId="7871997A" w14:textId="77777777" w:rsidR="00E97C04" w:rsidRPr="00E97C04" w:rsidRDefault="00E97C04">
            <w:pPr>
              <w:rPr>
                <w:rFonts w:ascii="Times New Roman" w:hAnsi="Times New Roman" w:cs="Times New Roman"/>
              </w:rPr>
            </w:pPr>
            <w:r>
              <w:rPr>
                <w:rFonts w:ascii="Times New Roman" w:hAnsi="Times New Roman" w:cs="Times New Roman"/>
              </w:rPr>
              <w:t>Fatty acids</w:t>
            </w:r>
          </w:p>
        </w:tc>
        <w:tc>
          <w:tcPr>
            <w:tcW w:w="2340" w:type="dxa"/>
          </w:tcPr>
          <w:p w14:paraId="3919DA74" w14:textId="4ED6E006" w:rsidR="00E97C04" w:rsidRPr="00E97C04" w:rsidRDefault="00F65ED0">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one.0070531","ISBN":"1932-6203 (Electronic) 1932-6203 (Linking)","ISSN":"19326203","PMID":"23936444","abstract":"The rhizobium-legume symbiosis is a model system for studying mutualistic interactions between bacteria and eukaryotes. Sinorhizobium sp. NGR234 is distinguished by its ability to form either indeterminate nodules or determinate nodules with diverse legumes. Here, we presented a high-resolution RNA-seq transcriptomic analysis of NGR234 bacteroids in indeterminate nodules of Leucaena leucocephala and determinate nodules of Vigna unguiculata. In contrast to exponentially growing free-living bacteria, non-growing bacteroids from both legumes recruited several common cellular functions such as cbb3 oxidase, thiamine biosynthesis, nitrate reduction pathway (NO-producing), succinate metabolism, PHB (poly-3-hydroxybutyrate) biosynthesis and phosphate/phosphonate transporters. However, different transcription profiles between bacteroids from two legumes were also uncovered for genes involved in the biosynthesis of exopolysaccharides, lipopolysaccharides, T3SS (type three secretion system) and effector proteins, cytochrome bd ubiquinol oxidase, PQQ (pyrroloquinoline quinone), cytochrome c550, pseudoazurin, biotin, phasins and glycolate oxidase, and in the metabolism of glutamate and phenylalanine. Noteworthy were the distinct expression patterns of genes encoding phasins, which are thought to be involved in regulating the surface/volume ratio of PHB granules. These patterns are in good agreement with the observed granule size difference between bacteroids from L. leucocephala and V. unguiculata.","author":[{"dropping-particle":"","family":"Li","given":"Yan","non-dropping-particle":"","parse-names":false,"suffix":""},{"dropping-particle":"","family":"Tian","given":"Chang Fu","non-dropping-particle":"","parse-names":false,"suffix":""},{"dropping-particle":"","family":"Chen","given":"Wen Feng","non-dropping-particle":"","parse-names":false,"suffix":""},{"dropping-particle":"","family":"Wang","given":"Lei","non-dropping-particle":"","parse-names":false,"suffix":""},{"dropping-particle":"","family":"Sui","given":"Xin Hua","non-dropping-particle":"","parse-names":false,"suffix":""},{"dropping-particle":"","family":"Chen","given":"Wen Xin","non-dropping-particle":"","parse-names":false,"suffix":""}],"container-title":"PLoS ONE","id":"ITEM-1","issue":"8","issued":{"date-parts":[["2013"]]},"title":"High-Resolution Transcriptomic Analyses of Sinorhizobium sp. NGR234 Bacteroids in Determinate Nodules of Vigna unguiculata and Indeterminate Nodules of Leucaena leucocephala","type":"article-journal","volume":"8"},"uris":["http://www.mendeley.com/documents/?uuid=26be28a9-1348-4370-a41d-64d172e9661e"]},{"id":"ITEM-2","itemData":{"DOI":"10.1007/978-0-387-68489-5","ISBN":"978-0-387-95041-9","ISSN":"1534-4681","PMID":"20697824","edition":"Second Edi","editor":[{"dropping-particle":"","family":"Brenner","given":"Don J","non-dropping-particle":"","parse-names":false,"suffix":""},{"dropping-particle":"","family":"Krieg","given":"Noel R","non-dropping-particle":"","parse-names":false,"suffix":""},{"dropping-particle":"","family":"Staley","given":"James T","non-dropping-particle":"","parse-names":false,"suffix":""}],"id":"ITEM-2","issued":{"date-parts":[["2009"]]},"publisher":"Springer","title":"BERGEY’S MANUAL OF Systematic Bacteriology. Volume Two: The Proteobacteria","type":"book"},"uris":["http://www.mendeley.com/documents/?uuid=d4b339f3-2c39-4e14-a2d1-17eff36a1acc"]},{"id":"ITEM-3","itemData":{"ISBN":"0032-0889 (Print)\\r0032-0889 (Linking)","ISSN":"0032-0889","PMID":"16656404","abstract":"The relatively high level of fatty acids in soybean nodules and rhizobia from soybean nodules suggested that the glyoxylate cycle might have a role in nodule metabolism. Several species of rhizobia in pure culture were found to have malate synthetase activity when grown on a number of different carbon sources. Significant isocitrate lyase activity was induced when oleate, which presumably may act as an acetyl CoA precursor, was utilized as the principle carbon source. Malate synthetase was active in extracts of rhizobia from nodules of bush bean (Phaseolus vulgaris L.), cowpea (Vigna sinensis L.), lupine (Lupinus angustifolius L.) and soybean (Glycine max L. Merr.). Activity of malate synthetase was, however, barely detectable in rhizobia from alfalfa (Medicago sativa L.), red clover (Trifolium pratense L.) and pea (Pisum sativum L.) nodules. Appreciable isocitrate lyase activity was not detected in rhizobia from nodules nor was it induced by depletion of endogenous substrates by incubation of excised bush bean nodules. Although rhizobia has the potential for the formation of the key enzymes of the glyoxylate cycle, the absence of isocitrate lyase activity in bacteria isolated from nodules indicated that the glyoxylate cycle does not operate in the symbiotic growth of rhizobia and that the observed high content of fatty acids in nodules and nodule bacteria probably is related to a structural role.","author":[{"dropping-particle":"V","family":"Johnson","given":"G","non-dropping-particle":"","parse-names":false,"suffix":""},{"dropping-particle":"","family":"Evans","given":"H J","non-dropping-particle":"","parse-names":false,"suffix":""},{"dropping-particle":"","family":"Ching","given":"T","non-dropping-particle":"","parse-names":false,"suffix":""}],"container-title":"Plant physiology","id":"ITEM-3","issue":"8","issued":{"date-parts":[["1966"]]},"page":"1330-6","title":"Enzymes of the glyoxylate cycle in rhizobia and nodules of legumes.","type":"article-journal","volume":"41"},"uris":["http://www.mendeley.com/documents/?uuid=d2729f51-53f1-434b-989f-952e8bbaa01d"]}],"mendeley":{"formattedCitation":"(1,5,6)","plainTextFormattedCitation":"(1,5,6)","previouslyFormattedCitation":"(1,5,6)"},"properties":{"noteIndex":0},"schema":"https://github.com/citation-style-language/schema/raw/master/csl-citation.json"}</w:instrText>
            </w:r>
            <w:r>
              <w:rPr>
                <w:rFonts w:ascii="Times New Roman" w:hAnsi="Times New Roman" w:cs="Times New Roman"/>
              </w:rPr>
              <w:fldChar w:fldCharType="separate"/>
            </w:r>
            <w:r w:rsidRPr="00F65ED0">
              <w:rPr>
                <w:rFonts w:ascii="Times New Roman" w:hAnsi="Times New Roman" w:cs="Times New Roman"/>
                <w:noProof/>
              </w:rPr>
              <w:t>(1,5,6)</w:t>
            </w:r>
            <w:r>
              <w:rPr>
                <w:rFonts w:ascii="Times New Roman" w:hAnsi="Times New Roman" w:cs="Times New Roman"/>
              </w:rPr>
              <w:fldChar w:fldCharType="end"/>
            </w:r>
          </w:p>
        </w:tc>
      </w:tr>
      <w:tr w:rsidR="00E97C04" w:rsidRPr="00E97C04" w14:paraId="21293573" w14:textId="77777777" w:rsidTr="00D227BF">
        <w:trPr>
          <w:jc w:val="center"/>
        </w:trPr>
        <w:tc>
          <w:tcPr>
            <w:tcW w:w="4675" w:type="dxa"/>
          </w:tcPr>
          <w:p w14:paraId="7F68334E" w14:textId="77777777" w:rsidR="00E97C04" w:rsidRPr="00E97C04" w:rsidRDefault="00E97C04">
            <w:pPr>
              <w:rPr>
                <w:rFonts w:ascii="Times New Roman" w:hAnsi="Times New Roman" w:cs="Times New Roman"/>
              </w:rPr>
            </w:pPr>
            <w:r>
              <w:rPr>
                <w:rFonts w:ascii="Times New Roman" w:hAnsi="Times New Roman" w:cs="Times New Roman"/>
              </w:rPr>
              <w:t>Cofactors</w:t>
            </w:r>
          </w:p>
        </w:tc>
        <w:tc>
          <w:tcPr>
            <w:tcW w:w="2340" w:type="dxa"/>
          </w:tcPr>
          <w:p w14:paraId="5B853AAF" w14:textId="25CC3761" w:rsidR="00E97C04" w:rsidRPr="00E97C04" w:rsidRDefault="00F65ED0">
            <w:pPr>
              <w:rPr>
                <w:rFonts w:ascii="Times New Roman" w:hAnsi="Times New Roman" w:cs="Times New Roman"/>
              </w:rPr>
            </w:pPr>
            <w:r>
              <w:rPr>
                <w:rFonts w:ascii="Times New Roman" w:hAnsi="Times New Roman" w:cs="Times New Roman"/>
              </w:rPr>
              <w:fldChar w:fldCharType="begin" w:fldLock="1"/>
            </w:r>
            <w:r w:rsidR="00851066">
              <w:rPr>
                <w:rFonts w:ascii="Times New Roman" w:hAnsi="Times New Roman" w:cs="Times New Roman"/>
              </w:rPr>
              <w:instrText>ADDIN CSL_CITATION {"citationItems":[{"id":"ITEM-1","itemData":{"DOI":"10.1371/journal.pone.0070531","ISBN":"1932-6203 (Electronic) 1932-6203 (Linking)","ISSN":"19326203","PMID":"23936444","abstract":"The rhizobium-legume symbiosis is a model system for studying mutualistic interactions between bacteria and eukaryotes. Sinorhizobium sp. NGR234 is distinguished by its ability to form either indeterminate nodules or determinate nodules with diverse legumes. Here, we presented a high-resolution RNA-seq transcriptomic analysis of NGR234 bacteroids in indeterminate nodules of Leucaena leucocephala and determinate nodules of Vigna unguiculata. In contrast to exponentially growing free-living bacteria, non-growing bacteroids from both legumes recruited several common cellular functions such as cbb3 oxidase, thiamine biosynthesis, nitrate reduction pathway (NO-producing), succinate metabolism, PHB (poly-3-hydroxybutyrate) biosynthesis and phosphate/phosphonate transporters. However, different transcription profiles between bacteroids from two legumes were also uncovered for genes involved in the biosynthesis of exopolysaccharides, lipopolysaccharides, T3SS (type three secretion system) and effector proteins, cytochrome bd ubiquinol oxidase, PQQ (pyrroloquinoline quinone), cytochrome c550, pseudoazurin, biotin, phasins and glycolate oxidase, and in the metabolism of glutamate and phenylalanine. Noteworthy were the distinct expression patterns of genes encoding phasins, which are thought to be involved in regulating the surface/volume ratio of PHB granules. These patterns are in good agreement with the observed granule size difference between bacteroids from L. leucocephala and V. unguiculata.","author":[{"dropping-particle":"","family":"Li","given":"Yan","non-dropping-particle":"","parse-names":false,"suffix":""},{"dropping-particle":"","family":"Tian","given":"Chang Fu","non-dropping-particle":"","parse-names":false,"suffix":""},{"dropping-particle":"","family":"Chen","given":"Wen Feng","non-dropping-particle":"","parse-names":false,"suffix":""},{"dropping-particle":"","family":"Wang","given":"Lei","non-dropping-particle":"","parse-names":false,"suffix":""},{"dropping-particle":"","family":"Sui","given":"Xin Hua","non-dropping-particle":"","parse-names":false,"suffix":""},{"dropping-particle":"","family":"Chen","given":"Wen Xin","non-dropping-particle":"","parse-names":false,"suffix":""}],"container-title":"PLoS ONE","id":"ITEM-1","issue":"8","issued":{"date-parts":[["2013"]]},"title":"High-Resolution Transcriptomic Analyses of Sinorhizobium sp. NGR234 Bacteroids in Determinate Nodules of Vigna unguiculata and Indeterminate Nodules of Leucaena leucocephala","type":"article-journal","volume":"8"},"uris":["http://www.mendeley.com/documents/?uuid=26be28a9-1348-4370-a41d-64d172e9661e"]},{"id":"ITEM-2","itemData":{"DOI":"10.1146/annurev-arplant-050312-120235","ISBN":"1545-2123","ISSN":"1543-5008","PMID":"23451778","abstract":"Symbiotic nitrogen fixation by rhizobia in legume root nodules injects approximately 40 million tonnes of nitrogen into agricultural systems each year. In exchange for reduced nitrogen from the bacteria, the plant provides rhizobia with reduced carbon and all the essential nutrients required for bacterial metabolism. Symbiotic nitrogen fixation requires exquisite integration of plant and bacterial metabolism. Central to this integration are transporters of both the plant and the rhizobia, which transfer elements and compounds across various plant membranes and the two bacterial membranes. Here we review current knowledge of legume and rhizobial transport and metabolism as they relate to symbiotic nitrogen fixation. Although all legume-rhizobia symbioses have many metabolic features in common, there are also interesting differences between them, which show that evolution has solved metabolic problems in different ways to achieve effective symbiosis in different systems.","author":[{"dropping-particle":"","family":"Udvardi","given":"Michael","non-dropping-particle":"","parse-names":false,"suffix":""},{"dropping-particle":"","family":"Poole","given":"Philip S.","non-dropping-particle":"","parse-names":false,"suffix":""}],"container-title":"Annual Review of Plant Biology","id":"ITEM-2","issue":"1","issued":{"date-parts":[["2013"]]},"page":"781-805","title":"Transport and Metabolism in Legume-Rhizobia Symbioses","type":"article-journal","volume":"64"},"uris":["http://www.mendeley.com/documents/?uuid=f41dcede-8613-464e-bad2-0065f7164388"]},{"id":"ITEM-3","itemData":{"DOI":"10.1080/713610850","ISBN":"0735-2689","ISSN":"07352689","PMID":"1000044677","abstract":"Nitrogen fixation within legume nodules results from a complex metabolic exchange between bacteria of the family Rhizobiaciae and the plant host. Carbon is supplied to the differentiated bacterial cells, termed bacteroids, in the form of dicarboxylic acids to fuel nitrogen fixation. In exchange, fixed nitrogen is transferred to the plant. Both the bacteroid and the plant-derived peribacteroid membrane tightly regulate the exchange of metabolites. In the bacteroid oxidation of dicarboxylic acids via the TCA cycle occurs in an oxygenlimited environment. This restricts the TCA cycle at key points, such as the 2-oxoglutarate dehydrogenase complex, and requires that inputs of carbon and reductant are balanced with outputs from the TCA cycle. This may be achieved by metabolism through accessory pathways that can remove intermediates, reductant, or ATP from the cycle. These include synthesis of the carbon polymers PHB and glycogen and bypass pathways such as the recently identified 2-oxoglutarate decarboxylase r...","author":[{"dropping-particle":"","family":"Lodwig","given":"Emma","non-dropping-particle":"","parse-names":false,"suffix":""},{"dropping-particle":"","family":"Poole","given":"Philip","non-dropping-particle":"","parse-names":false,"suffix":""}],"container-title":"Critical Reviews in Plant Sciences","id":"ITEM-3","issue":"1","issued":{"date-parts":[["2003"]]},"page":"37-78","title":"Metabolism of Rhizobium bacteroids","type":"article-journal","volume":"22"},"uris":["http://www.mendeley.com/documents/?uuid=82a8aaca-f882-495a-99b5-266f554cc363"]},{"id":"ITEM-4","itemData":{"DOI":"10.1094/MPMI-01-16-0019-R","ISBN":"0894-0282 (Print)\\r0894-0282 (Linking)","ISSN":"0894-0282","PMID":"26883490","abstract":"To achieve effective symbiosis with legume, rhizobia should fine-tune their background regulation network in addition to activating key genes involved in nodulation (nod) and nitrogen fixation (nif). Here, we report that an ancestral zinc finger regulator, MucR1, other than its paralog, MucR2, carrying a frameshift mutation, is essential for supporting nitrogen fixation of Sinorhizobium fredii CCBAU45436 within soybean nodules. In contrast to the chromosomal mucR1, mucR2 is located on symbiosis plasmid, indicating its horizontal transfer potential. A MucR2 homolog lacking the frameshift mutation, such as the one from S. fredii NGR234, can complement phenotypic defects of the mucR1 mutant of CCBAU45436. RNA-seq analysis revealed that the MucR1 regulon of CCBAU45436 within nodules exhibits significant difference compared with that of free-living cells. MucR1 is required for active expression of transporters for phosphate, zinc, and elements essential for nitrogenase activity (iron, molybdenum, and sulfur) in nodules but is dispensable for transcription of key genes (nif/fix) involved in nitrogen fixation. Further reverse genetics suggests that S. fredii uses high-affinity transporters to meet the demand for zinc and phosphate within nodules. These findings, together with the horizontal transfer potential of the mucR homolog, imply an intriguing evolutionary role of this ancestral regulator in supporting nitrogen fixation.","author":[{"dropping-particle":"","family":"Jiao","given":"Jian","non-dropping-particle":"","parse-names":false,"suffix":""},{"dropping-particle":"","family":"Wu","given":"Li Juan","non-dropping-particle":"","parse-names":false,"suffix":""},{"dropping-particle":"","family":"Zhang","given":"Biliang","non-dropping-particle":"","parse-names":false,"suffix":""},{"dropping-particle":"","family":"Hu","given":"Yue","non-dropping-particle":"","parse-names":false,"suffix":""},{"dropping-particle":"","family":"Li","given":"Yan","non-dropping-particle":"","parse-names":false,"suffix":""},{"dropping-particle":"","family":"Zhang","given":"Xing Xing","non-dropping-particle":"","parse-names":false,"suffix":""},{"dropping-particle":"","family":"Guo","given":"Hui Juan","non-dropping-particle":"","parse-names":false,"suffix":""},{"dropping-particle":"","family":"Liu","given":"Li Xue","non-dropping-particle":"","parse-names":false,"suffix":""},{"dropping-particle":"","family":"Chen","given":"Wen Xin","non-dropping-particle":"","parse-names":false,"suffix":""},{"dropping-particle":"","family":"Zhang","given":"Ziding","non-dropping-particle":"","parse-names":false,"suffix":""},{"dropping-particle":"","family":"Tian","given":"Chang Fu","non-dropping-particle":"","parse-names":false,"suffix":""}],"container-title":"Molecular Plant-Microbe Interactions","id":"ITEM-4","issue":"5","issued":{"date-parts":[["2016"]]},"page":"352-361","title":"MucR is required for transcriptional activation of conserved ion transporters to support nitrogen fixation of Sinorhizobium fredii in soybean nodules","type":"article-journal","volume":"29"},"uris":["http://www.mendeley.com/documents/?uuid=c687119a-7bda-4b97-a300-4122c9496a38"]},{"id":"ITEM-5","itemData":{"DOI":"10.3389/fpls.2014.00699","ISBN":"1664-462X","ISSN":"1664-462X","PMID":"25566274","abstract":"The symbiosome membrane (SM) is a physical barrier between the host plant and nitrogen-fixing bacteria in the legume:rhizobia symbiosis, and represents a regulated interface for the movement of solutes between the symbionts that is under plant control. The primary nutrient exchange across the SM is the transport of a carbon energy source from plant to bacteroid in exchange for fixed nitrogen. At a biochemical level two channels have been implicated in movement of fixed nitrogen across the SM and a uniporter that transports monovalent dicarboxylate ions has been characterized that would transport fixed carbon. The aquaporin NOD26 may provide a channel for ammonia, but the genes encoding the other transporters have not been identified. Transport of several other solutes, including calcium and potassium, have been demonstrated in isolated symbiosomes, and genes encoding transport systems for the movement of iron, nitrate, sulfate, and zinc in nodules have been identified. However, definitively matching transport activities with these genes has proved difficult and many further transport processes are expected on the SM to facilitate the movement of nutrients between the symbionts. Recently, work detailing the SM proteome in soybean has been completed, contributing significantly to the database of known SM proteins. This represents a valuable resource for the identification of transporter protein candidates, some of which may correspond to transport processes previously described, or to novel transport systems in the symbiosis. Putative transporters identified from the proteome include homologs of transporters of sulfate, calcium, peptides, and various metal ions. Here we review current knowledge of transport processes of the SM and discuss the requirements for additional transport routes of other nutrients exchanged in the symbiosis, with a focus on transport systems identified through the soybean SM proteome.","author":[{"dropping-particle":"","family":"Clarke","given":"Victoria C.","non-dropping-particle":"","parse-names":false,"suffix":""},{"dropping-particle":"","family":"Loughlin","given":"Patrick C.","non-dropping-particle":"","parse-names":false,"suffix":""},{"dropping-particle":"","family":"Day","given":"David A.","non-dropping-particle":"","parse-names":false,"suffix":""},{"dropping-particle":"","family":"Smith","given":"Penelope M. C.","non-dropping-particle":"","parse-names":false,"suffix":""}],"container-title":"Frontiers in Plant Science","id":"ITEM-5","issue":"December","issued":{"date-parts":[["2014"]]},"page":"1-9","title":"Transport processes of the legume symbiosome membrane","type":"article-journal","volume":"5"},"uris":["http://www.mendeley.com/documents/?uuid=fd4ebb68-51d8-4e15-bcb1-9959d5f8f51a"]},{"id":"ITEM-6","itemData":{"DOI":"10.1074/mcp.M114.043166","ISBN":"0022-1767 (Print)","ISSN":"1535-9476","PMID":"25724908","abstract":"The transcription factors lymphoid enhancer binding factor 1 (LEF1) and transcription factor 7 (TCF7) (T cell factor-1 (TCF-1)) are downstream effectors of the WNT signaling pathway, which is a critical regulator of T cell development in the thymus. In this study, we show that LEF1 and TCF7 (TCF-1) are not only expressed in thymocytes, but also in mature T cells. Our data demonstrate that Ag encounter in vivo and engagement of the TCR or IL-15 receptor in vitro leads to the down-regulation of LEF1 and TCF7 (TCF-1) expression in human naive CD8 T cells. We further show that resting T cells preferentially express inhibitory LEF1 and TCF7 (TCF-1) isoforms and that T cell activation changes the isoform balance in favor of stimulatory TCF7 (TCF-1) isoforms. Altogether, our study suggests that proteins involved in the WNT signaling pathway not only regulate T cell development, but also peripheral T cell differentiation.","author":[{"dropping-particle":"","family":"Clarke","given":"Victoria C.","non-dropping-particle":"","parse-names":false,"suffix":""},{"dropping-particle":"","family":"Loughlin","given":"Patrick C.","non-dropping-particle":"","parse-names":false,"suffix":""},{"dropping-particle":"","family":"Gavrin","given":"Aleksandr","non-dropping-particle":"","parse-names":false,"suffix":""},{"dropping-particle":"","family":"Chen","given":"Chi","non-dropping-particle":"","parse-names":false,"suffix":""},{"dropping-particle":"","family":"Brear","given":"Ella M.","non-dropping-particle":"","parse-names":false,"suffix":""},{"dropping-particle":"","family":"Day","given":"David A.","non-dropping-particle":"","parse-names":false,"suffix":""},{"dropping-particle":"","family":"Smith","given":"Penelope M.C.","non-dropping-particle":"","parse-names":false,"suffix":""}],"container-title":"Molecular &amp; Cellular Proteomics","id":"ITEM-6","issue":"5","issued":{"date-parts":[["2015"]]},"page":"1301-1322","title":"Proteomic Analysis of the Soybean Symbiosome Identifies New Symbiotic Proteins","type":"article-journal","volume":"14"},"uris":["http://www.mendeley.com/documents/?uuid=87da2f06-a26e-4e39-b565-b12be8a374b4"]},{"id":"ITEM-7","itemData":{"ISBN":"9113327356","ISSN":"00195189","PMID":"12597544","abstract":"Rhizobia require the availability of 20 amino acids for the establishment of effective symbiosis with legumes. Some of these amino acids are synthesized by rhizobium, whereas the remaining are supplied by the host plant. The supply from plant appears to be plant-type specific. Alfalfa provides arginine, cysteine, isoleucine, valine and tryptophan, and cowpea and soybean provide histidine. The production of ornithine and anthranilic acid, the intermediates in the biosynthetic pathways of arginine and tryptophan, respectively, seems to be essential for effective symbiosis of Sinorhizobium meliloti with alfalfa. The expression of ilvC gene of S. meliloti is required for induction of nodules on the roots of alfalfa plants. An undiminished metabolic flow through the rhizobial pathways for the synthesis of purines and pyrimidines and the synthesis of biotin, nicotinic acid, riboflavin and thiamine by rhizobium appear to be requirements for normal symbiosis. To the best of our knowledge, this is the first review article on the role of rhizobial biosynthetic pathways of amino acids, nucleotide bases and vitamins in rhizobium-legume symbiosis. The scientific developments of about 35 years in this field have been reviewed.","author":[{"dropping-particle":"","family":"Randhawa","given":"Gursharn S.","non-dropping-particle":"","parse-names":false,"suffix":""},{"dropping-particle":"","family":"Hassani","given":"Raad","non-dropping-particle":"","parse-names":false,"suffix":""}],"container-title":"Indian Journal of Experimental Biology","id":"ITEM-7","issue":"7","issued":{"date-parts":[["2002"]]},"page":"755-764","title":"Role of rhizobial biosynthetic pathways of amino acids, nucleotide bases and vitamins in symbiosis","type":"article-journal","volume":"40"},"uris":["http://www.mendeley.com/documents/?uuid=d796b41e-dcae-4501-a7d7-3fe36a826d64"]},{"id":"ITEM-8","itemData":{"ISBN":"0099-2240 (Print)\\r0099-2240 (Linking)","PMID":"16347555","abstract":"Symbiotically defective auxotrophic mutants were isolated by transposon Tn5 mutagenesis of Rhizobium fredii HH303, a fast-growing microsymbiont of North American commercial soybean cultivars such as Glycine max cv. Williams. Three different Tn5-carrying suicide vectors, pBLK1-2, pSUP1011, and pGS9, were used for mutagenesis with transposition frequencies of 4 x 10, 3 x 10, and 1 x 10, respectively, while the frequency of background mutation resistant to 500 mug of kanamycin per ml was 1 x 10. From 2,600 Tn5-induced mutants, 14 auxotrophic mutants were isolated and classified in seven groups including adenosine (four), aspartate (two), cysteine or methionine (two), isoleucine and valine (two), nicotinic acid (one), pantothenic acid (one), and uracil (two). All the auxotrophs induced nodulation on soybean, but the symbiotic effectiveness of each mutant was different. Three auxotrophs (two cysteine or methionine and one pantothenic acid) formed effective nodules similar to those of the wild type. Three auxotrophs (one nicotinic acid and two aspartate) produced mature nodules like those of the wild type, but the nodules lacked the characteristic pink color inside and were unable to fix nitrogen. Four auxotrophs (two adenosine and two uracil) induced pseudonodules unable to fix nitrogen. The other four auxotrophs repeatedly induced both effective and ineffective nodules, but bacteroids isolated from the effective nodules were prototrophic revertants. The symbiotic phenotype and the degree of effectiveness of the auxotrophic mutants varied with the type of mutation.","author":[{"dropping-particle":"","family":"Kim","given":"C H","non-dropping-particle":"","parse-names":false,"suffix":""},{"dropping-particle":"","family":"Kuykendall","given":"L D","non-dropping-particle":"","parse-names":false,"suffix":""},{"dropping-particle":"","family":"Shah","given":"K S","non-dropping-particle":"","parse-names":false,"suffix":""},{"dropping-particle":"","family":"Keister","given":"D L","non-dropping-particle":"","parse-names":false,"suffix":""}],"container-title":"Appl Environ Microbiol","id":"ITEM-8","issue":"2","issued":{"date-parts":[["1988"]]},"page":"423-427","title":"Induction of Symbiotically Defective Auxotrophic Mutants of Rhizobium fredii HH303 by Transposon Mutagenesis","type":"article-journal","volume":"54"},"uris":["http://www.mendeley.com/documents/?uuid=4bd6f1c8-6cba-42f7-a1ac-cb4d23ad28aa"]},{"id":"ITEM-9","itemData":{"DOI":"10.1099/mic.0.26099-0","ISBN":"1350-0872","ISSN":"13500872","PMID":"12855732","abstract":"The pleiotropic phenotype of an auxotrophic purL mutant (SVQ295) of Sinorhizobium fredii HH103 has been investigated. SVQ295 forms colonies that are translucent, produce more slime and absorb less Congo red than those of wild-type strain HH103. SVQ295 did not grow in minimal medium unless the culture was supplemented with thiamin and adenine or with thiamin and AICA-riboside (5-aminoimidazole-4-carboxamide 1-beta-D-ribofuranoside), an intermediate of purine biosynthesis. Bacterial cultures supplemented with AICA-riboside or adenine reached the same culture density, although the doubling time of SVQ295 cultures containing AICA-riboside was clearly longer. S. fredii SVQ295 induced pseudonodules on Glycine max and failed to nodulate six different legumes. On Glycyrrhiza uralensis, however, nodules showing nitrogenase activity and containing infected plant cells were formed. SVQ295 showed auto-agglutination when grown in liquid TY medium and its lipopolysaccharide (LPS) electrophoretic profile differed from that of its parental strain HH103-1. In addition, four monoclonal antibodies that recognize the LPS of S. fredii HH103 failed to recognize the LPS produced by SVQ295. In contrast, (1)H-NMR spectra of K-antigen capsular polysaccharides (KPS) produced by SVQ295 and the wild-type strain HH103 were similar. Co-inoculation of soybean plants with SVQ295 and SVQ116 (a nodA mutant derivative of HH103) produced nitrogen-fixing nodules that were only occupied by SVQ116.","author":[{"dropping-particle":"","family":"Buendía-Clavería","given":"Ana M.","non-dropping-particle":"","parse-names":false,"suffix":""},{"dropping-particle":"","family":"Moussaid","given":"Ahmed","non-dropping-particle":"","parse-names":false,"suffix":""},{"dropping-particle":"","family":"Ollero","given":"F. Javier","non-dropping-particle":"","parse-names":false,"suffix":""},{"dropping-particle":"","family":"Vinardell","given":"José M.","non-dropping-particle":"","parse-names":false,"suffix":""},{"dropping-particle":"","family":"Torres","given":"Antonio","non-dropping-particle":"","parse-names":false,"suffix":""},{"dropping-particle":"","family":"Moreno","given":"Javier","non-dropping-particle":"","parse-names":false,"suffix":""},{"dropping-particle":"","family":"Gil-Serrano","given":"Antonio M.","non-dropping-particle":"","parse-names":false,"suffix":""},{"dropping-particle":"","family":"Rodríguez-Carvajal","given":"Miguel A.","non-dropping-particle":"","parse-names":false,"suffix":""},{"dropping-particle":"","family":"Tejero-Mateo","given":"Pilar","non-dropping-particle":"","parse-names":false,"suffix":""},{"dropping-particle":"","family":"Peart","given":"Jan L.","non-dropping-particle":"","parse-names":false,"suffix":""},{"dropping-particle":"","family":"Brewin","given":"Nicholas J.","non-dropping-particle":"","parse-names":false,"suffix":""},{"dropping-particle":"","family":"Ruiz-Sainz","given":"José E.","non-dropping-particle":"","parse-names":false,"suffix":""}],"container-title":"Microbiology","id":"ITEM-9","issue":"7","issued":{"date-parts":[["2003"]]},"page":"1807-1818","title":"A purL mutant of Sinorhizobium fredii HH103 is symbiotically defective and altered in its lipopolysaccharide","type":"article-journal","volume":"149"},"uris":["http://www.mendeley.com/documents/?uuid=d9019d34-1f49-4ac7-af17-836c2cb68b29"]},{"id":"ITEM-10","itemData":{"DOI":"10.1128/jb.176.11.3286-3294.1994","ISBN":"0021-9193 (Print)","ISSN":"00219193","PMID":"8195084","abstract":"Purine auxotrophs of various Rhizobium species are symbiotically defective, usually unable to initiate or complete the infection process. Earlier studies demonstrated that, in the Rhizobium etli-bean symbiosis, infection by purine auxotrophs is partially restored by supplementation of the plant medium with 5-amino-imidazole-4-carboxamide (AICA) riboside, the unphosphorylated form of the purine biosynthetic intermediate AICAR. The addition of purine to the root environment does not have this effect. In this study, purine auxotrophs of Rhizobium fredii HH303 and Rhizobium leguminosarum 128C56 (bv. viciae) were examined. Nutritional and genetic characterization indicated that each mutant was blocked in purine biosynthesis prior to the production of AICAR. R. fredii HH303 and R. leguminosarum 128C56 appeared to be deficient in AICA riboside transport and/or conversion into AICAR, and the auxotrophs derived from them grew very poorly with AICA riboside as a purine source. All of the auxotrophs elicited poorly developed, uninfected nodules on their appropriate hosts. On peas, addition of AICA riboside or purine to the root environment led to enhanced nodulation; however, infection threads were observed only in the presence of AICA riboside. On soybeans, only AICA riboside was effective in enhancing nodulation and promoting infection. Although AICA riboside supplementation of the auxotrophs led to infection thread development on both hosts, the numbers of bacteria recovered from the nodules were still 2 or more orders of magnitude lower than in fully developed nodules populated by wild-type bacteria. The ability to AICA riboside to promote infection by purine auxotrophs, despite serving as a very poor purine source for these strains, supports the hypothesis that AICAR plays a role in infection other than merely promoting bacterial growth.","author":[{"dropping-particle":"","family":"Newman","given":"J. D.","non-dropping-particle":"","parse-names":false,"suffix":""},{"dropping-particle":"","family":"Diebold","given":"R. J.","non-dropping-particle":"","parse-names":false,"suffix":""},{"dropping-particle":"","family":"Schultz","given":"B. W.","non-dropping-particle":"","parse-names":false,"suffix":""},{"dropping-particle":"","family":"Noel","given":"K. D.","non-dropping-particle":"","parse-names":false,"suffix":""}],"container-title":"Journal of Bacteriology","id":"ITEM-10","issue":"11","issued":{"date-parts":[["1994"]]},"page":"3286-3294","title":"Infection of soybean and pea nodules by Rhizobium spp. purine auxotrophs in the presence of 5-aminoimidazole-4-carboxamide riboside","type":"article-journal","volume":"176"},"uris":["http://www.mendeley.com/documents/?uuid=d6ebca70-b80d-4350-9601-22763bb528d5"]},{"id":"ITEM-11","itemData":{"DOI":"10.2436/20.1501.01.24","ISBN":"1139-6709","ISSN":"16181905","PMID":"18075998","abstract":"Transposon Tn5-Mob mutagenesis allowed the selection of a Sinorhizobium fredii HH103 mutant derivative (SVQ 292) that requires the presence of uracil to grow in minimal media. The mutated gene, pyrF, codes for an orotidine-5'-monophosphate decarboxylase (EC 4.1.1.23). Mutant SVQ 292 and its parental prototrophic mutant HH103 showed similar Nod-factor and lipopolysaccharide profiles. The symbiotic properties of mutant SVQ 292 were severely impaired with all legumes tested. Mutant SVQ 292 formed small ineffective nodules on Cajanus cajan and abnormal nodules (pseudonodules) unable to fix nitrogen on Glycine max (soybean), Macroptitlium atropurpureum, Indigofera tinctoria, and Desmodium canadense. It also did not induce any macroscopic response in Macrotyloma axillare roots. The symbiotic capacity of SVQ 292 with soybean was not enhanced by the addition of uracil to the plant nutritive solution.","author":[{"dropping-particle":"","family":"Crespo-Rivas","given":"Juan C.","non-dropping-particle":"","parse-names":false,"suffix":""},{"dropping-particle":"","family":"Margaret","given":"Isabel","non-dropping-particle":"","parse-names":false,"suffix":""},{"dropping-particle":"","family":"Pérez-Montaño","given":"Francisco","non-dropping-particle":"","parse-names":false,"suffix":""},{"dropping-particle":"","family":"López-Baena","given":"Francisco J.","non-dropping-particle":"","parse-names":false,"suffix":""},{"dropping-particle":"","family":"Vinardell","given":"José M.","non-dropping-particle":"","parse-names":false,"suffix":""},{"dropping-particle":"","family":"Ollero","given":"Francisco J.","non-dropping-particle":"","parse-names":false,"suffix":""},{"dropping-particle":"","family":"Moreno","given":"Javier","non-dropping-particle":"","parse-names":false,"suffix":""},{"dropping-particle":"","family":"Ruiz-Sainz","given":"José E.","non-dropping-particle":"","parse-names":false,"suffix":""},{"dropping-particle":"","family":"Buendía-Clavería","given":"Ana M.","non-dropping-particle":"","parse-names":false,"suffix":""}],"container-title":"International Microbiology","id":"ITEM-11","issue":"3","issued":{"date-parts":[["2007"]]},"page":"169-176","title":"A pyrF auxotrophic mutant of Sinorhizobium fredii HH103 impaired in its symbiotic interactions with soybean and other legumes","type":"article-journal","volume":"10"},"uris":["http://www.mendeley.com/documents/?uuid=bb166670-8463-425d-b455-f2aa75b32830"]},{"id":"ITEM-12","itemData":{"DOI":"10.1007/s00203-015-1161-9","ISBN":"1432-072X (Electronic)\\r0302-8933 (Linking)","ISSN":"1432072X","PMID":"26472206","abstract":"Sinorhizobium fredii is well known for its ability to establish symbiosis with diverse legumes such as Glycine max (soybean, determinate nodules) and Cajanus cajan (pigeon pea, indeterminate nodules). In order to make screening of S. fredii genes related to symbiosis cost-effective, we constructed a large Tn5 insertion mutant library of S. fredii CCBAU45436 using the signature-tagged mutagenesis (STM) technique. This STM library contains a total of 25,500 independent mutants distributed in 17 sublibraries tagged by corresponding distinct DNA bar-code sequences. After the pilot screening of 255 mutants in 15 batches, Tag85-4, Tag4-17, Tag4-11 and Tag10-13 were found to have attenuated competitiveness (0-30 % in nodule occupation) compared to the wild-type strain when inoculated on soybean. Further characterization of these mutants suggests that Tag4-11 (a pyrC mutant) and Tag10-13 (a nrdJ mutant) are defective in establishing symbiosis with soybean. The pyrC mutant induced uninfected pseudonodules while the nrdJ mutant formed significantly more nodules containing bacteroids with poor persistence ability. When these two mutants were tested on pigeon pea, host-specific symbiotic defects were found. These results demonstrated the STM library as a valuable resource for identifying S. fredii genes relevant to symbiosis.","author":[{"dropping-particle":"","family":"Wang","given":"Dan","non-dropping-particle":"","parse-names":false,"suffix":""},{"dropping-particle":"","family":"Wang","given":"Yuan Chun","non-dropping-particle":"","parse-names":false,"suffix":""},{"dropping-particle":"","family":"Wu","given":"Li Juan","non-dropping-particle":"","parse-names":false,"suffix":""},{"dropping-particle":"","family":"Liu","given":"Jian Xin","non-dropping-particle":"","parse-names":false,"suffix":""},{"dropping-particle":"","family":"Zhang","given":"Pan","non-dropping-particle":"","parse-names":false,"suffix":""},{"dropping-particle":"","family":"Jiao","given":"Jian","non-dropping-particle":"","parse-names":false,"suffix":""},{"dropping-particle":"","family":"Yan","given":"Hui","non-dropping-particle":"","parse-names":false,"suffix":""},{"dropping-particle":"","family":"Liu","given":"Tao","non-dropping-particle":"","parse-names":false,"suffix":""},{"dropping-particle":"","family":"Tian","given":"Chang Fu","non-dropping-particle":"","parse-names":false,"suffix":""},{"dropping-particle":"","family":"Chen","given":"Wen Xin","non-dropping-particle":"","parse-names":false,"suffix":""}],"container-title":"Archives of Microbiology","id":"ITEM-12","issue":"2","issued":{"date-parts":[["2016"]]},"page":"91-99","publisher":"Springer Berlin Heidelberg","title":"Construction and pilot screening of a signature-tagged mutant library of Sinorhizobium fredii","type":"article-journal","volume":"198"},"uris":["http://www.mendeley.com/documents/?uuid=f2c776b7-f611-4e9e-80db-921e4fe60643"]},{"id":"ITEM-13","itemData":{"DOI":"10.1128/JB.183.8.2595","ISSN":"1098-5530","author":[{"dropping-particle":"","family":"Jiang","given":"Guoqiao","non-dropping-particle":"","parse-names":false,"suffix":""},{"dropping-particle":"","family":"Krishnan","given":"Ammulu Hari","non-dropping-particle":"","parse-names":false,"suffix":""},{"dropping-particle":"","family":"Kim","given":"Yong-woong","non-dropping-particle":"","parse-names":false,"suffix":""},{"dropping-particle":"","family":"Wacek","given":"Thomas J","non-dropping-particle":"","parse-names":false,"suffix":""},{"dropping-particle":"","family":"Krishnan","given":"Hari B","non-dropping-particle":"","parse-names":false,"suffix":""},{"dropping-particle":"","family":"Acteriol","given":"J B","non-dropping-particle":"","parse-names":false,"suffix":""}],"container-title":"Journal of Bacteriology","id":"ITEM-13","issue":"8","issued":{"date-parts":[["2001"]]},"page":"2595-2604","title":"A Functional myo -Inositol Dehydrogenase Gene Is Required for Efficient Nitrogen Fixation and Competitiveness of Sinorhizobium fredii USDA191 To Nodulate Soybean ( Glycine max [ L .] Merr .)","type":"article-journal","volume":"183"},"uris":["http://www.mendeley.com/documents/?uuid=f3fd377a-a623-48ef-843f-94afc86334ee"]},{"id":"ITEM-14","itemData":{"ISBN":"1111111111","author":[{"dropping-particle":"","family":"Jiao","given":"Jian","non-dropping-particle":"","parse-names":false,"suffix":""},{"dropping-particle":"","family":"Ni","given":"Meng","non-dropping-particle":"","parse-names":false,"suffix":""},{"dropping-particle":"","family":"Zhang","given":"Biliang","non-dropping-particle":"","parse-names":false,"suffix":""},{"dropping-particle":"","family":"Zhang","given":"Ziding","non-dropping-particle":"","parse-names":false,"suffix":""},{"dropping-particle":"","family":"Young","given":"J Peter W","non-dropping-particle":"","parse-names":false,"suffix":""},{"dropping-particle":"","family":"Chan","given":"Fung","non-dropping-particle":"","parse-names":false,"suffix":""},{"dropping-particle":"","family":"Chen","given":"Wen Xin","non-dropping-particle":"","parse-names":false,"suffix":""},{"dropping-particle":"","family":"Lam","given":"Hon-Ming","non-dropping-particle":"","parse-names":false,"suffix":""},{"dropping-particle":"","family":"Tian","given":"Chang Fu","non-dropping-particle":"","parse-names":false,"suffix":""}],"container-title":"PLOS Genetics","id":"ITEM-14","issue":"5","issued":{"date-parts":[["2018"]]},"page":"e1007428","title":"Coordinated regulation of core and accessory genes in the multipartite genome of Sinorhizobium fredii","type":"article-journal","volume":"14"},"uris":["http://www.mendeley.com/documents/?uuid=745561b8-0d48-4855-8743-8eb8c990fdfc"]},{"id":"ITEM-15","itemData":{"DOI":"10.1007/s00203-008-0424-0","ISBN":"1432-072X (Electronic)\\r0302-8933 (Linking)","ISSN":"03028933","PMID":"18719891","abstract":"We report here the isolation of a methionine and cobalamin mutant strain (SVQ336) of Sinorhizobium fredii HH103 obtained by Tn5-lacZ mutagenesis. Sequence analysis showed that the transposon was inserted into a gene homologous to cobO. This gene codes for a cobalamin adenosyltransferase which is involved in the biosynthesis of vitamin B12. Another HH103 cobO mutant (strain SVQ524), was constructed by the insertion of Omega interposon. Both cobO mutants required the addition of methionine because cobalamin acts as a cofactor of the enzyme MetH, which catalyses the last step of the methionine biosynthesis. Mutant SVQ524 failed to nodulate on Vigna radiate but was able to nodulate on Glycine max cvs. Williams and Peking and Cajanus cajan, although the total number of nodules formed was highly reduced in comparison with that of plants inoculated with the wild-type strain HH103. The roots of these plants did not seem to secrete enough cobalamin and/or methionine to support growth of cobalamin/methionine auxotrophs in the rhizosphere. In all cases, the phenotype of SVQ524 was nearly overcome by the addition of methionine or cobalamin to the plant growth media or by the presence of a copy of the cobO gene in cosmid pMUS756.","author":[{"dropping-particle":"","family":"Medina","given":"Carlos","non-dropping-particle":"","parse-names":false,"suffix":""},{"dropping-particle":"","family":"Crespo-Rivas","given":"Juan Carlos","non-dropping-particle":"","parse-names":false,"suffix":""},{"dropping-particle":"","family":"Moreno","given":"Javier","non-dropping-particle":"","parse-names":false,"suffix":""},{"dropping-particle":"","family":"Espuny","given":"María Rosario","non-dropping-particle":"","parse-names":false,"suffix":""},{"dropping-particle":"","family":"Cubo","given":"María Teresa","non-dropping-particle":"","parse-names":false,"suffix":""}],"container-title":"Archives of Microbiology","id":"ITEM-15","issue":"1","issued":{"date-parts":[["2009"]]},"page":"11-21","title":"Mutation in the cobO gene generates auxotrophy for cobalamin and methionine and impairs the symbiotic properties of Sinorhizobium fredii HH103 with soybean and other legumes","type":"article-journal","volume":"191"},"uris":["http://www.mendeley.com/documents/?uuid=476566ba-67bd-4c12-9019-d1bfcae513b7"]},{"id":"ITEM-16","itemData":{"DOI":"10.1146/annurev-genet-110410-132549","ISBN":"1545-2948 (Electronic)\\r0066-4197 (Linking)","ISSN":"0066-4197","PMID":"21838550","abstract":"Rhizobial bacteria enter a symbiotic association with leguminous plants, resulting in differentiated bacteria enclosed in intracellular compartments called symbiosomes within nodules on the root. The nodules and associated symbiosomes are structured for efficient nitrogen fixation. Although the interaction is beneficial to both partners, it comes with rigid rules that are strictly enforced by the plant. Entry into root cells requires appropriate recognition of the rhizobial Nod factor signaling molecule, and this recognition activates a series of events, including polarized root-hair tip growth, invagination associated with bacterial infection, and the promotion of cell division in the cortex leading to the nodule meristem. The plant's command of the infection process has been highlighted by its enforcement of terminal differentiation upon the bacteria within nodules of some legumes, and this can result in a loss of bacterial viability while permitting effective nitrogen fixation. Here, we review the mech...","author":[{"dropping-particle":"","family":"Oldroyd","given":"Giles E.D.","non-dropping-particle":"","parse-names":false,"suffix":""},{"dropping-particle":"","family":"Murray","given":"Jeremy D.","non-dropping-particle":"","parse-names":false,"suffix":""},{"dropping-particle":"","family":"Poole","given":"Philip S.","non-dropping-particle":"","parse-names":false,"suffix":""},{"dropping-particle":"","family":"Downie","given":"J. Allan","non-dropping-particle":"","parse-names":false,"suffix":""}],"container-title":"Annual Review of Genetics","id":"ITEM-16","issue":"1","issued":{"date-parts":[["2011"]]},"page":"119-144","title":"The Rules of Engagement in the Legume-Rhizobial Symbiosis","type":"article-journal","volume":"45"},"uris":["http://www.mendeley.com/documents/?uuid=0761637b-5437-4770-9a4a-b6dd81d14850"]},{"id":"ITEM-17","itemData":{"DOI":"10.1046/j.1365-313X.2003.01802.x","ISBN":"0960-7412 (Print)\\r0960-7412 (Linking)","ISSN":"09607412","PMID":"12887581","abstract":"Iron is an important nutrient in N-2-fixing legume root nodules. Iron supplied to the nodule is used by the plant for the synthesis of leghemoglobin, while in the bacteroid fraction, it is used as an essential cofactor for the bacterial N-2-fixing enzyme, nitrogenase, and iron-containing proteins of the electron transport chain. The supply of iron to the bacteroids requires initial transport across the plant-derived peribacteroid membrane, which physically separates bacteroids from the infected plant cell cytosol. In this study, we have identified Glycine max divalent metal transporter 1 (GmDmt1), a soybean homologue of the NRAMP/Dmt1 family of divalent metal ion transporters. GmDmt1 shows enhanced expression in soybean root nodules and is most highly expressed at the onset of nitrogen fixation in developing nodules. Antibodies raised against a partial fragment of GmDmt1 confirmed its presence on the peribacteroid membrane (PBM) of soybean root nodules. GmDmt1 was able to both rescue growth and enhance Fe-55(II) uptake in the ferrous iron transport deficient yeast strain (fet3fet4). The results indicate that GmDmt1 is a nodule-enhanced transporter capable of ferrous iron transport across the PBM of soybean root nodules. Its role in nodule iron homeostasis to support bacterial nitrogen fixation is discussed.","author":[{"dropping-particle":"","family":"Kaiser","given":"Brent N.","non-dropping-particle":"","parse-names":false,"suffix":""},{"dropping-particle":"","family":"Moreau","given":"Sophie","non-dropping-particle":"","parse-names":false,"suffix":""},{"dropping-particle":"","family":"Castelli","given":"Joanne","non-dropping-particle":"","parse-names":false,"suffix":""},{"dropping-particle":"","family":"Thomson","given":"Rowena","non-dropping-particle":"","parse-names":false,"suffix":""},{"dropping-particle":"","family":"Lambert","given":"Annie","non-dropping-particle":"","parse-names":false,"suffix":""},{"dropping-particle":"","family":"Bogliolo","given":"Stéphanie","non-dropping-particle":"","parse-names":false,"suffix":""},{"dropping-particle":"","family":"Puppo","given":"Alain","non-dropping-particle":"","parse-names":false,"suffix":""},{"dropping-particle":"","family":"Day","given":"David A.","non-dropping-particle":"","parse-names":false,"suffix":""}],"container-title":"Plant Journal","id":"ITEM-17","issue":"3","issued":{"date-parts":[["2003"]]},"page":"295-304","title":"The soybean NRAMP homologue, GmDMT1, is a symbiotic divalent metal transporter capable of ferrous iron transport","type":"article-journal","volume":"35"},"uris":["http://www.mendeley.com/documents/?uuid=25be2bca-3667-4238-83ef-f7e5917cec76"]},{"id":"ITEM-18","itemData":{"DOI":"10.1104/pp.96.3.812","ISBN":"0032-0889 (Print)\\r0032-0889 (Linking)","ISSN":"0032-0889","PMID":"16668258","abstract":"Soybean (Glycine max [L.] Merr.) root nodules contain the enzymes of the ascorbate-glutathione cycle for defense against activated forms of oxygen. Nodulated roots of hydroponically grown soybean plants were exposed to atmospheres containing 2, 21, 50, or alternating 21 and 50 kilopascals of O(2). The activities of ascorbate (ASC) peroxidase, monodehydroascorbate (MDHA) reductase, dehydroascorbate (DHA) reductase, and glutathione (GSSG) reductase were higher in nodules exposed to high pO(2). Nodule contents of ascorbate and reduced glutathione were also greater in the high pO(2) treatments. Treatment of nodulated plants with fixed nitrogen (urea) led to concomitant decreases in acetylene reduction activity, in leghemoglobin content, and in activities of ASC peroxidase, DHA reductase, and GSSG reductase. Activity of MDHA reductase and glutathione concentrations in nodules were not affected by treatment with urea. The enzymes of the ascorbate-glutathione cycle were also detected in uninfected soybean roots, although at levels substantially below those in nodules. These observations indicate that the ascorbate-glutathione cycle can adjust to varying physiological conditions in nodules and that there is a key link between N(2) fixation and defenses against activated forms of oxygen.","author":[{"dropping-particle":"","family":"Dalton","given":"D A","non-dropping-particle":"","parse-names":false,"suffix":""},{"dropping-particle":"","family":"Post","given":"C J","non-dropping-particle":"","parse-names":false,"suffix":""},{"dropping-particle":"","family":"Langeberg","given":"L","non-dropping-particle":"","parse-names":false,"suffix":""}],"container-title":"Plant Physiol","id":"ITEM-18","issue":"3","issued":{"date-parts":[["1991"]]},"page":"812-818","title":"Effects of ambient oxygen and of fixed nitrogen on concentrations of glutathione, ascrobate, and associated enzymes in soybean root nodules","type":"article-journal","volume":"96"},"uris":["http://www.mendeley.com/documents/?uuid=d5b73b9a-fea1-414a-bd9c-44979336628c"]},{"id":"ITEM-19","itemData":{"DOI":"10.1104/pp.121.3.879","ISBN":"0032-0889 (Print)","ISSN":"0032-0889","PMID":"10557236","abstract":"High-performance liquid chromatography (HPLC) with fluorescence detection was used to study thiol metabolism in legume nodules. Glutathione (GSH) was the major non-protein thiol in all indeterminate nodules examined, as well as in the determinate nodules of cowpea (Vigna unguiculata), whereas homoglutathione (hGSH) predominated in soybean (Glycine max), bean (Phaseolus vulgaris), and mungbean (Vigna radiata) nodules. All nodules had greater thiol concentrations than the leaves and roots of the same plants because of active thiol synthesis in nodule tissue. The correlation between thiol tripeptides and the activities of glutathione synthetase (GSHS) and homoglutathione synthetase (hGSHS) in the nodules of eight legumes, and the contrasting thiol contents and activities in alfalfa (Medicago sativa) leaves (98% hGSH, 100% hGSHS) and nodules (72% GSH, 80% GSHS) indicated that the distribution of GSH and hGSH is determined by specific synthetases. Thiol contents and synthesis decreased with both natural and induced nodule senescence, and were also reduced in the senescent zone of indeterminate nodules. Thiols and GSHS were especially abundant in the meristematic and infected zones of pea (Pisum sativum) nodules. Thiols and gamma-glutamylcysteinyl synthetase were also more abundant in the infected zone of bean nodules, but hGSHS was predominant in the cortex. Isolation of full-length cDNA sequences coding for gamma-glutamylcysteinyl synthetase from legume nodules revealed that they are highly homologous to those from other higher plants.","author":[{"dropping-particle":"","family":"Matamoros","given":"M a","non-dropping-particle":"","parse-names":false,"suffix":""},{"dropping-particle":"","family":"Moran","given":"J F","non-dropping-particle":"","parse-names":false,"suffix":""},{"dropping-particle":"","family":"Iturbe-Ormaetxe","given":"I","non-dropping-particle":"","parse-names":false,"suffix":""},{"dropping-particle":"","family":"Rubio","given":"M C","non-dropping-particle":"","parse-names":false,"suffix":""},{"dropping-particle":"","family":"Becana","given":"M","non-dropping-particle":"","parse-names":false,"suffix":""}],"container-title":"Plant physiology","id":"ITEM-19","issue":"3","issued":{"date-parts":[["1999"]]},"page":"879-88","title":"Glutathione and homoglutathione synthesis in legume root nodules.","type":"article-journal","volume":"121"},"uris":["http://www.mendeley.com/documents/?uuid=e7f7af62-cc66-41c2-9f83-ffc7383df0b5"]},{"id":"ITEM-20","itemData":{"DOI":"10.1111/j.1469-8137.2011.03810.x","ISBN":"1469-8137","author":[{"dropping-particle":"","family":"Msehli","given":"S.","non-dropping-particle":"El","parse-names":false,"suffix":""},{"dropping-particle":"","family":"Lambert","given":"A.","non-dropping-particle":"","parse-names":false,"suffix":""},{"dropping-particle":"","family":"Baldacci-Cresp","given":"F.","non-dropping-particle":"","parse-names":false,"suffix":""},{"dropping-particle":"","family":"Hopkins","given":"J.","non-dropping-particle":"","parse-names":false,"suffix":""},{"dropping-particle":"","family":"Boncompagni","given":"E.","non-dropping-particle":"","parse-names":false,"suffix":""},{"dropping-particle":"","family":"Aschi Smiti","given":"S.","non-dropping-particle":"","parse-names":false,"suffix":""},{"dropping-particle":"","family":"Hérouart","given":"D.","non-dropping-particle":"","parse-names":false,"suffix":""},{"dropping-particle":"","family":"Frendo","given":"P.","non-dropping-particle":"","parse-names":false,"suffix":""}],"container-title":"New Phytologist","id":"ITEM-20","issued":{"date-parts":[["2011"]]},"page":"496-506","title":"Crucial role of (homo) glutathione in nitrogen fixation in Medicago truncatula nodules","type":"article-journal","volume":"191"},"uris":["http://www.mendeley.com/documents/?uuid=f5ada96f-98d2-48eb-a8e8-65a7fa29bfb6"]}],"mendeley":{"formattedCitation":"(1,2,4,7–23)","plainTextFormattedCitation":"(1,2,4,7–23)","previouslyFormattedCitation":"(1,2,4,7–23)"},"properties":{"noteIndex":0},"schema":"https://github.com/citation-style-language/schema/raw/master/csl-citation.json"}</w:instrText>
            </w:r>
            <w:r>
              <w:rPr>
                <w:rFonts w:ascii="Times New Roman" w:hAnsi="Times New Roman" w:cs="Times New Roman"/>
              </w:rPr>
              <w:fldChar w:fldCharType="separate"/>
            </w:r>
            <w:r w:rsidR="00276518" w:rsidRPr="00276518">
              <w:rPr>
                <w:rFonts w:ascii="Times New Roman" w:hAnsi="Times New Roman" w:cs="Times New Roman"/>
                <w:noProof/>
              </w:rPr>
              <w:t>(1,2,4,7–23)</w:t>
            </w:r>
            <w:r>
              <w:rPr>
                <w:rFonts w:ascii="Times New Roman" w:hAnsi="Times New Roman" w:cs="Times New Roman"/>
              </w:rPr>
              <w:fldChar w:fldCharType="end"/>
            </w:r>
          </w:p>
        </w:tc>
      </w:tr>
      <w:tr w:rsidR="00E97C04" w:rsidRPr="00E97C04" w14:paraId="315ED210" w14:textId="77777777" w:rsidTr="00D227BF">
        <w:trPr>
          <w:jc w:val="center"/>
        </w:trPr>
        <w:tc>
          <w:tcPr>
            <w:tcW w:w="4675" w:type="dxa"/>
          </w:tcPr>
          <w:p w14:paraId="44F44981" w14:textId="77777777" w:rsidR="00E97C04" w:rsidRPr="00E97C04" w:rsidRDefault="00E97C04">
            <w:pPr>
              <w:rPr>
                <w:rFonts w:ascii="Times New Roman" w:hAnsi="Times New Roman" w:cs="Times New Roman"/>
              </w:rPr>
            </w:pPr>
            <w:r>
              <w:rPr>
                <w:rFonts w:ascii="Times New Roman" w:hAnsi="Times New Roman" w:cs="Times New Roman"/>
              </w:rPr>
              <w:t>Nitrogen fixation</w:t>
            </w:r>
          </w:p>
        </w:tc>
        <w:tc>
          <w:tcPr>
            <w:tcW w:w="2340" w:type="dxa"/>
          </w:tcPr>
          <w:p w14:paraId="6AB4B3B3" w14:textId="13CCD34C" w:rsidR="00E97C04" w:rsidRPr="00E97C04" w:rsidRDefault="00276518">
            <w:pP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99/00221287-148-6-1959","ISBN":"1350-0872 (Print)","ISSN":"13500872","PMID":"12055315","abstract":"NH3/NH4+ was the principal product from soybean bacteroids, prepared by various procedures, when assayed in solution in a flow chamber under N2 fixation conditions. In addition, small quantities of alanine were produced (reaching 20% of NH3/NH4+ under some conditions). Some 15N was assimilated by bacteroids purified from soybean root nodules on Percoll density gradients and shaken with 15N2 and 0.008 atm O2. Under these conditions,NH4+ accounted for 93% of the 15N fixed into the soluble fraction. This fraction contained no measurable [15N]alanine. Neither these bacteroids nor those prepared by the previously used differential centrifugation method, when incubated with exogenous alanine under non-N2-fixing conditions, gave rise to NH3 from alanine. Therefore, contamination of bacteroid preparations with enzymes of plant cytosolic origin and capable of producing NH3 from alanine cannot explain the failure to detect [15N]alanine [as reported elsewhere: Waters, J. K., Hughes, B. L., II, Purcell, L. C., Gerhardt, K. O., Mawhinney, T. P. &amp; Emerich, D. W. (1998). Proc Natl Acad Sci USA 95, 12038-12042]. Cell-free extracts of the bacteroids as used in the 15N experiments contained alanine dehydrogenase and were able to produce alanine from pyruvate and NH4+. Other experiments with alanine dehydrogenase in extracts of cultured rhizobia and bacteroids are reported and discussed in relation to the 15N experiments. Possible reasons for the differences between laboratories regarding the role of alanine are discussed. It is concluded that NH3 is the principal soluble product of N2 fixation by suspensions of soybean bacteroids ex planta and that NH4+ should continue to be considered the principal product of N2 fixation which is assimilated in vivo in soybean nodules.","author":[{"dropping-particle":"","family":"Li","given":"Youzhong","non-dropping-particle":"","parse-names":false,"suffix":""},{"dropping-particle":"","family":"Parsons","given":"Richard","non-dropping-particle":"","parse-names":false,"suffix":""},{"dropping-particle":"","family":"Day","given":"David A.","non-dropping-particle":"","parse-names":false,"suffix":""},{"dropping-particle":"","family":"Bergersen","given":"Fraser J.","non-dropping-particle":"","parse-names":false,"suffix":""}],"container-title":"Microbiology","id":"ITEM-1","issue":"6","issued":{"date-parts":[["2002"]]},"page":"1959-1966","title":"Reassessment of major products of N2 fixation by bacteroids from soybean root nodules","type":"article-journal","volume":"148"},"uris":["http://www.mendeley.com/documents/?uuid=f37eff1f-d589-4040-88fb-742cef002022"]},{"id":"ITEM-2","itemData":{"DOI":"10.1007/PL00000778","ISBN":"1420-682X (Print)","ISSN":"1420682X","PMID":"11229817","abstract":"Biological nitrogen fixation involves the re-reduced carbon to the bacteroids in exchange for fixed duction of atmospheric N 2 to ammonia by the bacterial nitrogen, which is exported to the rest of the plant. This enzyme nitrogenase. In legume-rhizobium symbioses, exchange is controlled by plant-synthesised transport proteins on the symbiosome membranes. This review the nitrogenase-producing bacteria (bacteroids) are con-tained in the infected cells of root nodules within which summarises our current understanding of these trans-port processes, focusing on ammonia and amino acid they are enclosed by a plant membrane to form a structure known as the symbiosome. The plant provides transport.","author":[{"dropping-particle":"","family":"Day","given":"D. A.","non-dropping-particle":"","parse-names":false,"suffix":""},{"dropping-particle":"","family":"Poole","given":"P. S.","non-dropping-particle":"","parse-names":false,"suffix":""},{"dropping-particle":"","family":"Tyerman","given":"S. D.","non-dropping-particle":"","parse-names":false,"suffix":""},{"dropping-particle":"","family":"Rosendahl","given":"L.","non-dropping-particle":"","parse-names":false,"suffix":""}],"container-title":"Cellular and Molecular Life Sciences","id":"ITEM-2","issue":"1","issued":{"date-parts":[["2001"]]},"page":"61-71","title":"Ammonia and amino acid transport across symbiotic membranes in nitrogen-fixing legume nodules","type":"article-journal","volume":"58"},"uris":["http://www.mendeley.com/documents/?uuid=916a914b-ed80-4d25-8725-2da3e55c8c01"]}],"mendeley":{"formattedCitation":"(24,25)","plainTextFormattedCitation":"(24,25)","previouslyFormattedCitation":"(24,25)"},"properties":{"noteIndex":0},"schema":"https://github.com/citation-style-language/schema/raw/master/csl-citation.json"}</w:instrText>
            </w:r>
            <w:r>
              <w:rPr>
                <w:rFonts w:ascii="Times New Roman" w:hAnsi="Times New Roman" w:cs="Times New Roman"/>
              </w:rPr>
              <w:fldChar w:fldCharType="separate"/>
            </w:r>
            <w:r w:rsidRPr="00276518">
              <w:rPr>
                <w:rFonts w:ascii="Times New Roman" w:hAnsi="Times New Roman" w:cs="Times New Roman"/>
                <w:noProof/>
              </w:rPr>
              <w:t>(24,25)</w:t>
            </w:r>
            <w:r>
              <w:rPr>
                <w:rFonts w:ascii="Times New Roman" w:hAnsi="Times New Roman" w:cs="Times New Roman"/>
              </w:rPr>
              <w:fldChar w:fldCharType="end"/>
            </w:r>
          </w:p>
        </w:tc>
      </w:tr>
      <w:tr w:rsidR="00E97C04" w:rsidRPr="00E97C04" w14:paraId="22A870A7" w14:textId="77777777" w:rsidTr="00D227BF">
        <w:trPr>
          <w:jc w:val="center"/>
        </w:trPr>
        <w:tc>
          <w:tcPr>
            <w:tcW w:w="4675" w:type="dxa"/>
          </w:tcPr>
          <w:p w14:paraId="1DAD8934" w14:textId="77777777" w:rsidR="00E97C04" w:rsidRPr="00E97C04" w:rsidRDefault="00E97C04">
            <w:pPr>
              <w:rPr>
                <w:rFonts w:ascii="Times New Roman" w:hAnsi="Times New Roman" w:cs="Times New Roman"/>
              </w:rPr>
            </w:pPr>
            <w:r>
              <w:rPr>
                <w:rFonts w:ascii="Times New Roman" w:hAnsi="Times New Roman" w:cs="Times New Roman"/>
              </w:rPr>
              <w:t>Amino acids</w:t>
            </w:r>
          </w:p>
        </w:tc>
        <w:tc>
          <w:tcPr>
            <w:tcW w:w="2340" w:type="dxa"/>
          </w:tcPr>
          <w:p w14:paraId="25755E1E" w14:textId="3EC10C1E" w:rsidR="00E97C04" w:rsidRPr="00E97C04" w:rsidRDefault="00276518">
            <w:pPr>
              <w:rPr>
                <w:rFonts w:ascii="Times New Roman" w:hAnsi="Times New Roman" w:cs="Times New Roman"/>
              </w:rPr>
            </w:pPr>
            <w:r>
              <w:rPr>
                <w:rFonts w:ascii="Times New Roman" w:hAnsi="Times New Roman" w:cs="Times New Roman"/>
              </w:rPr>
              <w:fldChar w:fldCharType="begin" w:fldLock="1"/>
            </w:r>
            <w:r w:rsidR="00851066">
              <w:rPr>
                <w:rFonts w:ascii="Times New Roman" w:hAnsi="Times New Roman" w:cs="Times New Roman"/>
              </w:rPr>
              <w:instrText>ADDIN CSL_CITATION {"citationItems":[{"id":"ITEM-1","itemData":{"DOI":"10.1099/00221287-148-6-1959","ISBN":"1350-0872 (Print)","ISSN":"13500872","PMID":"12055315","abstract":"NH3/NH4+ was the principal product from soybean bacteroids, prepared by various procedures, when assayed in solution in a flow chamber under N2 fixation conditions. In addition, small quantities of alanine were produced (reaching 20% of NH3/NH4+ under some conditions). Some 15N was assimilated by bacteroids purified from soybean root nodules on Percoll density gradients and shaken with 15N2 and 0.008 atm O2. Under these conditions,NH4+ accounted for 93% of the 15N fixed into the soluble fraction. This fraction contained no measurable [15N]alanine. Neither these bacteroids nor those prepared by the previously used differential centrifugation method, when incubated with exogenous alanine under non-N2-fixing conditions, gave rise to NH3 from alanine. Therefore, contamination of bacteroid preparations with enzymes of plant cytosolic origin and capable of producing NH3 from alanine cannot explain the failure to detect [15N]alanine [as reported elsewhere: Waters, J. K., Hughes, B. L., II, Purcell, L. C., Gerhardt, K. O., Mawhinney, T. P. &amp; Emerich, D. W. (1998). Proc Natl Acad Sci USA 95, 12038-12042]. Cell-free extracts of the bacteroids as used in the 15N experiments contained alanine dehydrogenase and were able to produce alanine from pyruvate and NH4+. Other experiments with alanine dehydrogenase in extracts of cultured rhizobia and bacteroids are reported and discussed in relation to the 15N experiments. Possible reasons for the differences between laboratories regarding the role of alanine are discussed. It is concluded that NH3 is the principal soluble product of N2 fixation by suspensions of soybean bacteroids ex planta and that NH4+ should continue to be considered the principal product of N2 fixation which is assimilated in vivo in soybean nodules.","author":[{"dropping-particle":"","family":"Li","given":"Youzhong","non-dropping-particle":"","parse-names":false,"suffix":""},{"dropping-particle":"","family":"Parsons","given":"Richard","non-dropping-particle":"","parse-names":false,"suffix":""},{"dropping-particle":"","family":"Day","given":"David A.","non-dropping-particle":"","parse-names":false,"suffix":""},{"dropping-particle":"","family":"Bergersen","given":"Fraser J.","non-dropping-particle":"","parse-names":false,"suffix":""}],"container-title":"Microbiology","id":"ITEM-1","issue":"6","issued":{"date-parts":[["2002"]]},"page":"1959-1966","title":"Reassessment of major products of N2 fixation by bacteroids from soybean root nodules","type":"article-journal","volume":"148"},"uris":["http://www.mendeley.com/documents/?uuid=f37eff1f-d589-4040-88fb-742cef002022"]},{"id":"ITEM-2","itemData":{"DOI":"10.1007/PL00000778","ISBN":"1420-682X (Print)","ISSN":"1420682X","PMID":"11229817","abstract":"Biological nitrogen fixation involves the re-reduced carbon to the bacteroids in exchange for fixed duction of atmospheric N 2 to ammonia by the bacterial nitrogen, which is exported to the rest of the plant. This enzyme nitrogenase. In legume-rhizobium symbioses, exchange is controlled by plant-synthesised transport proteins on the symbiosome membranes. This review the nitrogenase-producing bacteria (bacteroids) are con-tained in the infected cells of root nodules within which summarises our current understanding of these trans-port processes, focusing on ammonia and amino acid they are enclosed by a plant membrane to form a structure known as the symbiosome. The plant provides transport.","author":[{"dropping-particle":"","family":"Day","given":"D. A.","non-dropping-particle":"","parse-names":false,"suffix":""},{"dropping-particle":"","family":"Poole","given":"P. S.","non-dropping-particle":"","parse-names":false,"suffix":""},{"dropping-particle":"","family":"Tyerman","given":"S. D.","non-dropping-particle":"","parse-names":false,"suffix":""},{"dropping-particle":"","family":"Rosendahl","given":"L.","non-dropping-particle":"","parse-names":false,"suffix":""}],"container-title":"Cellular and Molecular Life Sciences","id":"ITEM-2","issue":"1","issued":{"date-parts":[["2001"]]},"page":"61-71","title":"Ammonia and amino acid transport across symbiotic membranes in nitrogen-fixing legume nodules","type":"article-journal","volume":"58"},"uris":["http://www.mendeley.com/documents/?uuid=916a914b-ed80-4d25-8725-2da3e55c8c01"]},{"id":"ITEM-3","itemData":{"DOI":"10.1093/oxfordjournals.pcp.a078705","ISSN":"00320781","abstract":"Polyamine compositions of root or stem nodules from soyabeans, groundnuts, peas, pigeonpeas, faba beans, Vigna spp., Vicia sativa, Vicia hirsuta, Mucuna pruriens, Macroptilium atropurpureum, Crotalaria spp., Phaseolus vulgaris, Astragalus sinicus, Sesbania spp., Aeschynomene indica, Elaeagnus umbellata, Alnus spp. and Parasponia andersonii were investigated. Relatively high concentrations of homospermidine were observed in root or stem nodules of all the leguminous plants. Based on the ratio of homospermidine to spermidine, legume nodules were generally characterized into 2 major groups: one containing almost equal amounts of homospermidine and spermidine, and the other a high homospermidine/spermidine ratio. Root nodules from pigeonpeas were the only exception which exhibited a very low homospermidine/spermidine ratio. Amongst the legumes, nodules of V. angularis, M. atropurpureum, peas and V. hirsuta were rich in the diamine putrescine. Such characters of nodule polyamine composition were inherent characteristics of each legume species and not related to the species of symbiont (Rhizobium or Bradyrhizobium). In contrast to herbaceous legumes, non-leguminous woody plants, which symbiotically associate with the actinomycete Frankia sp., contained little polyamine in their root nodules. Root nodules of non-leguminous P. andersonii infected by Bradyrhizobium were found to contain large quantities of putrescine and homospermidine. No significant differences in polyamine composition were observed between root and stem nodules both in A. indica and S. rostrata","author":[{"dropping-particle":"","family":"Fujihara","given":"Shinsuke","non-dropping-particle":"","parse-names":false,"suffix":""},{"dropping-particle":"","family":"Abe","given":"Hiroto","non-dropping-particle":"","parse-names":false,"suffix":""},{"dropping-particle":"","family":"Minakawa","given":"Yasuo","non-dropping-particle":"","parse-names":false,"suffix":""},{"dropping-particle":"","family":"Akao","given":"Shoichiro","non-dropping-particle":"","parse-names":false,"suffix":""},{"dropping-particle":"","family":"Yoneyama","given":"Tadakatsu","non-dropping-particle":"","parse-names":false,"suffix":""}],"container-title":"Plant and Cell Physiology","id":"ITEM-3","issue":"8","issued":{"date-parts":[["1994"]]},"page":"1127-1134","title":"Polyamines in nodules from various plant-microbe symbiotic associations","type":"article-journal","volume":"35"},"uris":["http://www.mendeley.com/documents/?uuid=2fbb6994-9bb2-4546-9cd0-5e20f91dd655"]},{"id":"ITEM-4","itemData":{"author":[{"dropping-particle":"","family":"Whitehead","given":"Lynne F.","non-dropping-particle":"","parse-names":false,"suffix":""},{"dropping-particle":"","family":"Tyerman","given":"Stephen D.","non-dropping-particle":"","parse-names":false,"suffix":""},{"dropping-particle":"","family":"Day","given":"David A.","non-dropping-particle":"","parse-names":false,"suffix":""}],"container-title":"Australian Journal of Plant Physiology","id":"ITEM-4","issue":"7","issued":{"date-parts":[["2001"]]},"page":"677-683","title":"Polyamines as potential regulators of nutrient exchange across the peribacteroid membrane in soybean root nodules","type":"article-journal","volume":"28"},"uris":["http://www.mendeley.com/documents/?uuid=0ff7cfd5-ef77-4d47-afb0-b93728ea3b84"]},{"id":"ITEM-5","itemData":{"DOI":"10.3109/1040841X.2013.856854","ISBN":"1040-841X","ISSN":"15497828","PMID":"24601835","abstract":"Abstract Rhizobia are bacteria in the α-proteobacterial genera Rhizobium, Sinorhizobium, Mesorhizobium, Azorhizobium and Bradyrhizobium that reduce (fix) atmospheric nitrogen in symbiotic association with a compatible host plant. In free-living and/or symbiotically associated rhizobia, amino acids may, in addition to their incorporation into proteins, serve as carbon, nitrogen or sulfur sources, signals of cellular nitrogen status and precursors of important metabolites. Depending on the rhizobia-host plant combination, microsymbiont amino acid metabolism (biosynthesis, transport and/or degradation) is often crucial to the establishment and maintenance of an effective nitrogen-fixing symbiosis and is intimately interconnected with the metabolism of the plant. This review summarizes past findings and current research directions in rhizobial amino acid metabolism and evaluates the genetic, biochemical and genome expression studies from which these are derived. Specific sections deal with the regulation of rhizobial amino acid metabolism, amino acid transport, and finally the symbiotic roles of individual amino acids in different plant-rhizobia combinations.","author":[{"dropping-particle":"","family":"Dunn","given":"Michael Frederick","non-dropping-particle":"","parse-names":false,"suffix":""}],"container-title":"Critical Reviews in Microbiology","id":"ITEM-5","issue":"4","issued":{"date-parts":[["2014"]]},"page":"411-451","title":"Key roles of microsymbiont amino acid metabolism in rhizobia-legume interactions","type":"article-journal","volume":"41"},"uris":["http://www.mendeley.com/documents/?uuid=00b19e90-fb41-4654-8aa2-caacfdc5c85d"]},{"id":"ITEM-6","itemData":{"DOI":"10.1099/00221287-137-12-2901","ISSN":"0022-1287","author":[{"dropping-particle":"","family":"Kouchi","given":"H.","non-dropping-particle":"","parse-names":false,"suffix":""},{"dropping-particle":"","family":"Fukai","given":"K.","non-dropping-particle":"","parse-names":false,"suffix":""},{"dropping-particle":"","family":"Kihara","given":"a.","non-dropping-particle":"","parse-names":false,"suffix":""}],"container-title":"Journal of General Microbiology","id":"ITEM-6","issue":"3","issued":{"date-parts":[["1991"]]},"page":"2901-2910","title":"Metabolism of glutamate and aspartate in bacteroids isolated from soybean root nodules","type":"article-journal","volume":"137"},"uris":["http://www.mendeley.com/documents/?uuid=a3aac436-fa7f-44ff-83c3-55e044b38994"]},{"id":"ITEM-7","itemData":{"DOI":"10.1073/pnas.95.20.12038","ISBN":"0027-8424 (Print)","ISSN":"0027-8424","PMID":"9751786","abstract":"Symbiotic nitrogen fixation, the process whereby nitrogen-fixing bacteria enter into associations with plants, provides the major source of nitrogen for the biosphere. Nitrogenase, a bacterial enzyme, catalyzes the reduction of atmospheric dinitrogen to ammonium. In rhizobia-leguminous plant symbioses, the current model of nitrogen transfer from the symbiotic form of the bacteria, called a bacteroid, to the plant is that nitrogenase-generated ammonia diffuses across the bacteroid membrane and is assimilated into amino acids outside of the bacteroid. We purified soybean nodule bacteroids by a procedure that removed contaminating plant proteins and found that alanine was the major nitrogen-containing compound excreted. Bacteroids incubated in the presence of 15N2 excreted alanine highly enriched in 15N. The ammonium in these assays neither accumulated significantly nor was enriched in 15N. The results demonstrate that a transport mechanism rather than diffusion functions at this critical step of nitrogen transfer from the bacteroids to the plant host. Alanine may serve only as a transport species, but this would permit physiological separation of the transport of fixed nitrogen from other nitrogen metabolic functions commonly mediated through glutamate.","author":[{"dropping-particle":"","family":"Waters","given":"J. K.","non-dropping-particle":"","parse-names":false,"suffix":""},{"dropping-particle":"","family":"Hughes","given":"B. L.","non-dropping-particle":"","parse-names":false,"suffix":""},{"dropping-particle":"","family":"Purcell","given":"L. C.","non-dropping-particle":"","parse-names":false,"suffix":""},{"dropping-particle":"","family":"Gerhardt","given":"K. O.","non-dropping-particle":"","parse-names":false,"suffix":""},{"dropping-particle":"","family":"Mawhinney","given":"T. P.","non-dropping-particle":"","parse-names":false,"suffix":""},{"dropping-particle":"","family":"Emerich","given":"D. W.","non-dropping-particle":"","parse-names":false,"suffix":""}],"container-title":"Proceedings of the National Academy of Sciences","id":"ITEM-7","issue":"20","issued":{"date-parts":[["1998"]]},"page":"12038-12042","title":"Alanine, not ammonia, is excreted from N2-fixing soybean nodule bacteroids","type":"article-journal","volume":"95"},"uris":["http://www.mendeley.com/documents/?uuid=7869699e-f3e5-4c32-9a6c-142729a0f8ba"]}],"mendeley":{"formattedCitation":"(24–30)","plainTextFormattedCitation":"(24–30)","previouslyFormattedCitation":"(24–30)"},"properties":{"noteIndex":0},"schema":"https://github.com/citation-style-language/schema/raw/master/csl-citation.json"}</w:instrText>
            </w:r>
            <w:r>
              <w:rPr>
                <w:rFonts w:ascii="Times New Roman" w:hAnsi="Times New Roman" w:cs="Times New Roman"/>
              </w:rPr>
              <w:fldChar w:fldCharType="separate"/>
            </w:r>
            <w:r w:rsidRPr="00276518">
              <w:rPr>
                <w:rFonts w:ascii="Times New Roman" w:hAnsi="Times New Roman" w:cs="Times New Roman"/>
                <w:noProof/>
              </w:rPr>
              <w:t>(24–30)</w:t>
            </w:r>
            <w:r>
              <w:rPr>
                <w:rFonts w:ascii="Times New Roman" w:hAnsi="Times New Roman" w:cs="Times New Roman"/>
              </w:rPr>
              <w:fldChar w:fldCharType="end"/>
            </w:r>
          </w:p>
        </w:tc>
      </w:tr>
    </w:tbl>
    <w:p w14:paraId="32F682A5" w14:textId="77777777" w:rsidR="00E97C04" w:rsidRPr="00E97C04" w:rsidRDefault="00E97C04">
      <w:pPr>
        <w:rPr>
          <w:rFonts w:ascii="Times New Roman" w:hAnsi="Times New Roman" w:cs="Times New Roman"/>
        </w:rPr>
      </w:pPr>
    </w:p>
    <w:p w14:paraId="35FED4D3" w14:textId="77777777" w:rsidR="00E97C04" w:rsidRPr="00E97C04" w:rsidRDefault="00E97C04" w:rsidP="00E97C04">
      <w:pPr>
        <w:rPr>
          <w:rFonts w:ascii="Times New Roman" w:hAnsi="Times New Roman" w:cs="Times New Roman"/>
          <w:b/>
          <w:bCs/>
        </w:rPr>
      </w:pPr>
      <w:r w:rsidRPr="00E97C04">
        <w:rPr>
          <w:rFonts w:ascii="Times New Roman" w:hAnsi="Times New Roman" w:cs="Times New Roman"/>
          <w:b/>
          <w:bCs/>
        </w:rPr>
        <w:t>References</w:t>
      </w:r>
    </w:p>
    <w:p w14:paraId="0C37772D" w14:textId="77777777" w:rsidR="00E97C04" w:rsidRPr="00E97C04" w:rsidRDefault="00E97C04" w:rsidP="00E97C04">
      <w:pPr>
        <w:rPr>
          <w:rFonts w:ascii="Times New Roman" w:hAnsi="Times New Roman" w:cs="Times New Roman"/>
        </w:rPr>
      </w:pPr>
    </w:p>
    <w:p w14:paraId="655918AE" w14:textId="70BBEB3B"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851066">
        <w:rPr>
          <w:rFonts w:ascii="Times New Roman" w:hAnsi="Times New Roman" w:cs="Times New Roman"/>
          <w:noProof/>
        </w:rPr>
        <w:t xml:space="preserve">1. </w:t>
      </w:r>
      <w:r w:rsidRPr="00851066">
        <w:rPr>
          <w:rFonts w:ascii="Times New Roman" w:hAnsi="Times New Roman" w:cs="Times New Roman"/>
          <w:noProof/>
        </w:rPr>
        <w:tab/>
        <w:t xml:space="preserve">Li Y, Tian CF, Chen WF, Wang L, Sui XH, Chen WX. High-Resolution Transcriptomic Analyses of Sinorhizobium sp. NGR234 Bacteroids in Determinate Nodules of </w:t>
      </w:r>
      <w:r w:rsidRPr="00851066">
        <w:rPr>
          <w:rFonts w:ascii="Times New Roman" w:hAnsi="Times New Roman" w:cs="Times New Roman"/>
          <w:i/>
          <w:iCs/>
          <w:noProof/>
        </w:rPr>
        <w:t>Vigna unguiculata</w:t>
      </w:r>
      <w:r w:rsidRPr="00851066">
        <w:rPr>
          <w:rFonts w:ascii="Times New Roman" w:hAnsi="Times New Roman" w:cs="Times New Roman"/>
          <w:noProof/>
        </w:rPr>
        <w:t xml:space="preserve"> and Indeterminate Nodules of </w:t>
      </w:r>
      <w:r w:rsidRPr="00851066">
        <w:rPr>
          <w:rFonts w:ascii="Times New Roman" w:hAnsi="Times New Roman" w:cs="Times New Roman"/>
          <w:i/>
          <w:iCs/>
          <w:noProof/>
        </w:rPr>
        <w:t>Leucaena leucocephala.</w:t>
      </w:r>
      <w:r w:rsidRPr="00851066">
        <w:rPr>
          <w:rFonts w:ascii="Times New Roman" w:hAnsi="Times New Roman" w:cs="Times New Roman"/>
          <w:noProof/>
        </w:rPr>
        <w:t xml:space="preserve"> PLoS One. 2013;8(8). </w:t>
      </w:r>
    </w:p>
    <w:p w14:paraId="2614C280" w14:textId="44A1619E"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2. </w:t>
      </w:r>
      <w:r w:rsidRPr="00851066">
        <w:rPr>
          <w:rFonts w:ascii="Times New Roman" w:hAnsi="Times New Roman" w:cs="Times New Roman"/>
          <w:noProof/>
        </w:rPr>
        <w:tab/>
        <w:t>Udvardi M, Poole PS. Transport and Metabolism in Legume-Rhizobia Symbioses. Annu Rev Plant Biol. 2013;64(1):781–805.</w:t>
      </w:r>
    </w:p>
    <w:p w14:paraId="05766293" w14:textId="49F0A73F"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3. </w:t>
      </w:r>
      <w:r w:rsidRPr="00851066">
        <w:rPr>
          <w:rFonts w:ascii="Times New Roman" w:hAnsi="Times New Roman" w:cs="Times New Roman"/>
          <w:noProof/>
        </w:rPr>
        <w:tab/>
        <w:t>Poole P, Ramachandran V, Terpolilli J. Rhizobia: From saprophytes to endosymbionts. Nat Rev Microbiol. 2018;16(5):291–303.</w:t>
      </w:r>
    </w:p>
    <w:p w14:paraId="29B04C1D" w14:textId="7777777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4. </w:t>
      </w:r>
      <w:r w:rsidRPr="00851066">
        <w:rPr>
          <w:rFonts w:ascii="Times New Roman" w:hAnsi="Times New Roman" w:cs="Times New Roman"/>
          <w:noProof/>
        </w:rPr>
        <w:tab/>
        <w:t xml:space="preserve">Lodwig E, Poole P. Metabolism of Rhizobium bacteroids. CRC Crit Rev Plant Sci. 2003;22(1):37–78. </w:t>
      </w:r>
    </w:p>
    <w:p w14:paraId="6B64BC8A" w14:textId="1295BC9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5. </w:t>
      </w:r>
      <w:r w:rsidRPr="00851066">
        <w:rPr>
          <w:rFonts w:ascii="Times New Roman" w:hAnsi="Times New Roman" w:cs="Times New Roman"/>
          <w:noProof/>
        </w:rPr>
        <w:tab/>
        <w:t xml:space="preserve">Brenner DJ, Krieg NR, Staley JT, editors. BERGEY’S MANUAL OF Systematic Bacteriology. Volume Two: The Proteobacteria. Second Edi. Springer; 2009. </w:t>
      </w:r>
    </w:p>
    <w:p w14:paraId="12A1E954" w14:textId="201C4804"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6. </w:t>
      </w:r>
      <w:r w:rsidRPr="00851066">
        <w:rPr>
          <w:rFonts w:ascii="Times New Roman" w:hAnsi="Times New Roman" w:cs="Times New Roman"/>
          <w:noProof/>
        </w:rPr>
        <w:tab/>
        <w:t xml:space="preserve">Johnson G V, Evans HJ, Ching T. Enzymes of the glyoxylate cycle in rhizobia and nodules of legumes. Plant Physiol. 1966;41(8):1330–6. </w:t>
      </w:r>
    </w:p>
    <w:p w14:paraId="68810445" w14:textId="198BBCC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7. </w:t>
      </w:r>
      <w:r w:rsidRPr="00851066">
        <w:rPr>
          <w:rFonts w:ascii="Times New Roman" w:hAnsi="Times New Roman" w:cs="Times New Roman"/>
          <w:noProof/>
        </w:rPr>
        <w:tab/>
        <w:t xml:space="preserve">Crespo-Rivas JC, Margaret I, Pérez-Montaño F, López-Baena FJ, Vinardell JM, Ollero FJ, </w:t>
      </w:r>
      <w:r w:rsidR="006D5D3E" w:rsidRPr="000C5FCB">
        <w:rPr>
          <w:rFonts w:ascii="Times New Roman" w:hAnsi="Times New Roman" w:cs="Times New Roman"/>
        </w:rPr>
        <w:t>Moreno FJ, Ruiz-Sainz JE, Buendía-Clavería AM</w:t>
      </w:r>
      <w:r w:rsidRPr="00851066">
        <w:rPr>
          <w:rFonts w:ascii="Times New Roman" w:hAnsi="Times New Roman" w:cs="Times New Roman"/>
          <w:noProof/>
        </w:rPr>
        <w:t xml:space="preserve">. A </w:t>
      </w:r>
      <w:r w:rsidRPr="00851066">
        <w:rPr>
          <w:rFonts w:ascii="Times New Roman" w:hAnsi="Times New Roman" w:cs="Times New Roman"/>
          <w:i/>
          <w:iCs/>
          <w:noProof/>
        </w:rPr>
        <w:t>pyrF</w:t>
      </w:r>
      <w:r w:rsidRPr="00851066">
        <w:rPr>
          <w:rFonts w:ascii="Times New Roman" w:hAnsi="Times New Roman" w:cs="Times New Roman"/>
          <w:noProof/>
        </w:rPr>
        <w:t xml:space="preserve"> auxotrophic mutant of </w:t>
      </w:r>
      <w:r w:rsidRPr="00851066">
        <w:rPr>
          <w:rFonts w:ascii="Times New Roman" w:hAnsi="Times New Roman" w:cs="Times New Roman"/>
          <w:i/>
          <w:iCs/>
          <w:noProof/>
        </w:rPr>
        <w:t xml:space="preserve">Sinorhizobium fredii </w:t>
      </w:r>
      <w:r w:rsidRPr="00851066">
        <w:rPr>
          <w:rFonts w:ascii="Times New Roman" w:hAnsi="Times New Roman" w:cs="Times New Roman"/>
          <w:noProof/>
        </w:rPr>
        <w:t xml:space="preserve">HH103 impaired in its symbiotic interactions with soybean and other legumes. Int Microbiol. 2007;10(3):169–76. </w:t>
      </w:r>
    </w:p>
    <w:p w14:paraId="388DB338" w14:textId="160ABD5A"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8. </w:t>
      </w:r>
      <w:r w:rsidRPr="00851066">
        <w:rPr>
          <w:rFonts w:ascii="Times New Roman" w:hAnsi="Times New Roman" w:cs="Times New Roman"/>
          <w:noProof/>
        </w:rPr>
        <w:tab/>
        <w:t xml:space="preserve">Wang D, Wang YC, Wu LJ, Liu JX, Zhang P, Jiao J, </w:t>
      </w:r>
      <w:r w:rsidR="00D227BF" w:rsidRPr="000C5FCB">
        <w:rPr>
          <w:rFonts w:ascii="Times New Roman" w:hAnsi="Times New Roman" w:cs="Times New Roman"/>
        </w:rPr>
        <w:t>Yan H, Liu T, Tian CF, Chen WX</w:t>
      </w:r>
      <w:r w:rsidRPr="00851066">
        <w:rPr>
          <w:rFonts w:ascii="Times New Roman" w:hAnsi="Times New Roman" w:cs="Times New Roman"/>
          <w:noProof/>
        </w:rPr>
        <w:t xml:space="preserve">. Construction and pilot screening of a signature-tagged mutant library of </w:t>
      </w:r>
      <w:r w:rsidRPr="00851066">
        <w:rPr>
          <w:rFonts w:ascii="Times New Roman" w:hAnsi="Times New Roman" w:cs="Times New Roman"/>
          <w:i/>
          <w:iCs/>
          <w:noProof/>
        </w:rPr>
        <w:t>Sinorhizobium fredii</w:t>
      </w:r>
      <w:r w:rsidRPr="00851066">
        <w:rPr>
          <w:rFonts w:ascii="Times New Roman" w:hAnsi="Times New Roman" w:cs="Times New Roman"/>
          <w:noProof/>
        </w:rPr>
        <w:t xml:space="preserve">. Arch Microbiol. 2016;198(2):91–9. </w:t>
      </w:r>
    </w:p>
    <w:p w14:paraId="2F213141" w14:textId="7777777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9. </w:t>
      </w:r>
      <w:r w:rsidRPr="00851066">
        <w:rPr>
          <w:rFonts w:ascii="Times New Roman" w:hAnsi="Times New Roman" w:cs="Times New Roman"/>
          <w:noProof/>
        </w:rPr>
        <w:tab/>
        <w:t xml:space="preserve">Jiang G, Krishnan AH, Kim Y, Wacek TJ, Krishnan HB, Acteriol JB. A Functional myo -Inositol Dehydrogenase Gene Is Required for Efficient Nitrogen Fixation and Competitiveness of </w:t>
      </w:r>
      <w:r w:rsidRPr="00851066">
        <w:rPr>
          <w:rFonts w:ascii="Times New Roman" w:hAnsi="Times New Roman" w:cs="Times New Roman"/>
          <w:i/>
          <w:iCs/>
          <w:noProof/>
        </w:rPr>
        <w:t xml:space="preserve">Sinorhizobium fredii </w:t>
      </w:r>
      <w:r w:rsidRPr="00851066">
        <w:rPr>
          <w:rFonts w:ascii="Times New Roman" w:hAnsi="Times New Roman" w:cs="Times New Roman"/>
          <w:noProof/>
        </w:rPr>
        <w:t xml:space="preserve">USDA191 To Nodulate Soybean ( </w:t>
      </w:r>
      <w:r w:rsidRPr="00851066">
        <w:rPr>
          <w:rFonts w:ascii="Times New Roman" w:hAnsi="Times New Roman" w:cs="Times New Roman"/>
          <w:i/>
          <w:iCs/>
          <w:noProof/>
        </w:rPr>
        <w:t>Glycine max</w:t>
      </w:r>
      <w:r w:rsidRPr="00851066">
        <w:rPr>
          <w:rFonts w:ascii="Times New Roman" w:hAnsi="Times New Roman" w:cs="Times New Roman"/>
          <w:noProof/>
        </w:rPr>
        <w:t xml:space="preserve"> [ L .] Merr .). J Bacteriol. 2001;183(8):2595–604. </w:t>
      </w:r>
    </w:p>
    <w:p w14:paraId="276B5026" w14:textId="56D1B786"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10. </w:t>
      </w:r>
      <w:r w:rsidRPr="00851066">
        <w:rPr>
          <w:rFonts w:ascii="Times New Roman" w:hAnsi="Times New Roman" w:cs="Times New Roman"/>
          <w:noProof/>
        </w:rPr>
        <w:tab/>
        <w:t xml:space="preserve">Jiao J, Ni M, Zhang B, Zhang Z, Young JPW, Chan F, </w:t>
      </w:r>
      <w:r w:rsidR="00D227BF" w:rsidRPr="000C5FCB">
        <w:rPr>
          <w:rFonts w:ascii="Times New Roman" w:hAnsi="Times New Roman" w:cs="Times New Roman"/>
        </w:rPr>
        <w:t>Chen WX, Lam HM, Tian CF</w:t>
      </w:r>
      <w:r w:rsidRPr="00851066">
        <w:rPr>
          <w:rFonts w:ascii="Times New Roman" w:hAnsi="Times New Roman" w:cs="Times New Roman"/>
          <w:noProof/>
        </w:rPr>
        <w:t xml:space="preserve">. Coordinated regulation of core and accessory genes in the multipartite genome of </w:t>
      </w:r>
      <w:r w:rsidRPr="00851066">
        <w:rPr>
          <w:rFonts w:ascii="Times New Roman" w:hAnsi="Times New Roman" w:cs="Times New Roman"/>
          <w:i/>
          <w:iCs/>
          <w:noProof/>
        </w:rPr>
        <w:t>Sinorhizobium fredii</w:t>
      </w:r>
      <w:r w:rsidRPr="00851066">
        <w:rPr>
          <w:rFonts w:ascii="Times New Roman" w:hAnsi="Times New Roman" w:cs="Times New Roman"/>
          <w:noProof/>
        </w:rPr>
        <w:t xml:space="preserve">. PLOS Genet. 2018;14(5):e1007428. </w:t>
      </w:r>
    </w:p>
    <w:p w14:paraId="5AEE8ADC" w14:textId="7777777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11. </w:t>
      </w:r>
      <w:r w:rsidRPr="00851066">
        <w:rPr>
          <w:rFonts w:ascii="Times New Roman" w:hAnsi="Times New Roman" w:cs="Times New Roman"/>
          <w:noProof/>
        </w:rPr>
        <w:tab/>
        <w:t xml:space="preserve">Medina C, Crespo-Rivas JC, Moreno J, Espuny MR, Cubo MT. Mutation in the </w:t>
      </w:r>
      <w:r w:rsidRPr="00851066">
        <w:rPr>
          <w:rFonts w:ascii="Times New Roman" w:hAnsi="Times New Roman" w:cs="Times New Roman"/>
          <w:i/>
          <w:iCs/>
          <w:noProof/>
        </w:rPr>
        <w:t>cobO</w:t>
      </w:r>
      <w:r w:rsidRPr="00851066">
        <w:rPr>
          <w:rFonts w:ascii="Times New Roman" w:hAnsi="Times New Roman" w:cs="Times New Roman"/>
          <w:noProof/>
        </w:rPr>
        <w:t xml:space="preserve"> gene generates auxotrophy for cobalamin and methionine and impairs the symbiotic properties of </w:t>
      </w:r>
      <w:r w:rsidRPr="00851066">
        <w:rPr>
          <w:rFonts w:ascii="Times New Roman" w:hAnsi="Times New Roman" w:cs="Times New Roman"/>
          <w:i/>
          <w:iCs/>
          <w:noProof/>
        </w:rPr>
        <w:t>Sinorhizobium fredii</w:t>
      </w:r>
      <w:r w:rsidRPr="00851066">
        <w:rPr>
          <w:rFonts w:ascii="Times New Roman" w:hAnsi="Times New Roman" w:cs="Times New Roman"/>
          <w:noProof/>
        </w:rPr>
        <w:t xml:space="preserve"> HH103 with soybean and other legumes. Arch Microbiol. 2009;191(1):11–21. </w:t>
      </w:r>
    </w:p>
    <w:p w14:paraId="0C51F796" w14:textId="5E587288"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12. </w:t>
      </w:r>
      <w:r w:rsidRPr="00851066">
        <w:rPr>
          <w:rFonts w:ascii="Times New Roman" w:hAnsi="Times New Roman" w:cs="Times New Roman"/>
          <w:noProof/>
        </w:rPr>
        <w:tab/>
        <w:t xml:space="preserve">Oldroyd GED, Murray JD, Poole PS, Downie JA. The Rules of Engagement in the Legume-Rhizobial Symbiosis. Annu Rev Genet. 2011;45(1):119–44. </w:t>
      </w:r>
    </w:p>
    <w:p w14:paraId="3F93EAEB" w14:textId="48FDD6D9"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13. </w:t>
      </w:r>
      <w:r w:rsidRPr="00851066">
        <w:rPr>
          <w:rFonts w:ascii="Times New Roman" w:hAnsi="Times New Roman" w:cs="Times New Roman"/>
          <w:noProof/>
        </w:rPr>
        <w:tab/>
        <w:t xml:space="preserve">Kaiser BN, Moreau S, Castelli J, Thomson R, Lambert A, Bogliolo S, </w:t>
      </w:r>
      <w:r w:rsidR="00D227BF">
        <w:rPr>
          <w:rFonts w:ascii="Times New Roman" w:hAnsi="Times New Roman" w:cs="Times New Roman"/>
        </w:rPr>
        <w:t>Puppo A, Day DA</w:t>
      </w:r>
      <w:r w:rsidRPr="00851066">
        <w:rPr>
          <w:rFonts w:ascii="Times New Roman" w:hAnsi="Times New Roman" w:cs="Times New Roman"/>
          <w:noProof/>
        </w:rPr>
        <w:t xml:space="preserve">. </w:t>
      </w:r>
      <w:r w:rsidRPr="00851066">
        <w:rPr>
          <w:rFonts w:ascii="Times New Roman" w:hAnsi="Times New Roman" w:cs="Times New Roman"/>
          <w:noProof/>
        </w:rPr>
        <w:lastRenderedPageBreak/>
        <w:t xml:space="preserve">The soybean NRAMP homologue, GmDMT1, is a symbiotic divalent metal transporter capable of ferrous iron transport. Plant J. 2003;35(3):295–304. </w:t>
      </w:r>
    </w:p>
    <w:p w14:paraId="28A80068" w14:textId="56241B34"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14. </w:t>
      </w:r>
      <w:r w:rsidRPr="00851066">
        <w:rPr>
          <w:rFonts w:ascii="Times New Roman" w:hAnsi="Times New Roman" w:cs="Times New Roman"/>
          <w:noProof/>
        </w:rPr>
        <w:tab/>
        <w:t xml:space="preserve">Dalton DA, Post CJ, Langeberg L. Effects of ambient oxygen and of fixed nitrogen on concentrations of glutathione, ascrobate, and associated enzymes in soybean root nodules. Plant Physiol. 1991;96(3):812–8. </w:t>
      </w:r>
    </w:p>
    <w:p w14:paraId="502450C0" w14:textId="26A95833"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15. </w:t>
      </w:r>
      <w:r w:rsidRPr="00851066">
        <w:rPr>
          <w:rFonts w:ascii="Times New Roman" w:hAnsi="Times New Roman" w:cs="Times New Roman"/>
          <w:noProof/>
        </w:rPr>
        <w:tab/>
        <w:t>Matamoros M a, Moran JF, Iturbe-Ormaetxe I, Rubio MC, Becana M. Glutathione and homoglutathione synthesis in legume root nodules. Plant Physiol. 1999;121(3):879–88.</w:t>
      </w:r>
    </w:p>
    <w:p w14:paraId="1C3AADB8" w14:textId="090F7AB2"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16. </w:t>
      </w:r>
      <w:r w:rsidRPr="00851066">
        <w:rPr>
          <w:rFonts w:ascii="Times New Roman" w:hAnsi="Times New Roman" w:cs="Times New Roman"/>
          <w:noProof/>
        </w:rPr>
        <w:tab/>
        <w:t xml:space="preserve">El Msehli S, Lambert A, Baldacci-Cresp F, Hopkins J, Boncompagni E, Aschi Smiti S, </w:t>
      </w:r>
      <w:r w:rsidR="00D227BF">
        <w:rPr>
          <w:rFonts w:ascii="Times New Roman" w:hAnsi="Times New Roman" w:cs="Times New Roman"/>
        </w:rPr>
        <w:t>Puppo A, Day DA</w:t>
      </w:r>
      <w:r w:rsidRPr="00851066">
        <w:rPr>
          <w:rFonts w:ascii="Times New Roman" w:hAnsi="Times New Roman" w:cs="Times New Roman"/>
          <w:noProof/>
        </w:rPr>
        <w:t xml:space="preserve">. Crucial role of (homo) glutathione in nitrogen fixation in </w:t>
      </w:r>
      <w:r w:rsidRPr="00851066">
        <w:rPr>
          <w:rFonts w:ascii="Times New Roman" w:hAnsi="Times New Roman" w:cs="Times New Roman"/>
          <w:i/>
          <w:iCs/>
          <w:noProof/>
        </w:rPr>
        <w:t xml:space="preserve">Medicago truncatula </w:t>
      </w:r>
      <w:r w:rsidRPr="00851066">
        <w:rPr>
          <w:rFonts w:ascii="Times New Roman" w:hAnsi="Times New Roman" w:cs="Times New Roman"/>
          <w:noProof/>
        </w:rPr>
        <w:t xml:space="preserve">nodules. New Phytol. 2011;191:496–506. </w:t>
      </w:r>
    </w:p>
    <w:p w14:paraId="122728C3" w14:textId="69B2EE21"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17. </w:t>
      </w:r>
      <w:r w:rsidRPr="00851066">
        <w:rPr>
          <w:rFonts w:ascii="Times New Roman" w:hAnsi="Times New Roman" w:cs="Times New Roman"/>
          <w:noProof/>
        </w:rPr>
        <w:tab/>
        <w:t xml:space="preserve">Jiao J, Wu LJ, Zhang B, Hu Y, Li Y, Zhang XX, </w:t>
      </w:r>
      <w:r w:rsidR="00D227BF" w:rsidRPr="000C5FCB">
        <w:rPr>
          <w:rFonts w:ascii="Times New Roman" w:hAnsi="Times New Roman" w:cs="Times New Roman"/>
        </w:rPr>
        <w:t>Guo HJ, Liu LX, Chen WX, Zhang Z, Tian CF</w:t>
      </w:r>
      <w:r w:rsidRPr="00851066">
        <w:rPr>
          <w:rFonts w:ascii="Times New Roman" w:hAnsi="Times New Roman" w:cs="Times New Roman"/>
          <w:noProof/>
        </w:rPr>
        <w:t xml:space="preserve">. MucR is required for transcriptional activation of conserved ion transporters to support nitrogen fixation of </w:t>
      </w:r>
      <w:r w:rsidRPr="00851066">
        <w:rPr>
          <w:rFonts w:ascii="Times New Roman" w:hAnsi="Times New Roman" w:cs="Times New Roman"/>
          <w:i/>
          <w:iCs/>
          <w:noProof/>
        </w:rPr>
        <w:t>Sinorhizobium fredii</w:t>
      </w:r>
      <w:r w:rsidRPr="00851066">
        <w:rPr>
          <w:rFonts w:ascii="Times New Roman" w:hAnsi="Times New Roman" w:cs="Times New Roman"/>
          <w:noProof/>
        </w:rPr>
        <w:t xml:space="preserve"> in soybean nodules. Mol Plant-Microbe Interact. 2016;29(5):352–61. </w:t>
      </w:r>
    </w:p>
    <w:p w14:paraId="03538E2B" w14:textId="1682A2C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18. </w:t>
      </w:r>
      <w:r w:rsidRPr="00851066">
        <w:rPr>
          <w:rFonts w:ascii="Times New Roman" w:hAnsi="Times New Roman" w:cs="Times New Roman"/>
          <w:noProof/>
        </w:rPr>
        <w:tab/>
        <w:t xml:space="preserve">Clarke VC, Loughlin PC, Day DA, Smith PMC. Transport processes of the legume symbiosome membrane. Front Plant Sci. 2014;5:1–9. </w:t>
      </w:r>
    </w:p>
    <w:p w14:paraId="3781CC7B" w14:textId="3B845EBD"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19. </w:t>
      </w:r>
      <w:r w:rsidRPr="00851066">
        <w:rPr>
          <w:rFonts w:ascii="Times New Roman" w:hAnsi="Times New Roman" w:cs="Times New Roman"/>
          <w:noProof/>
        </w:rPr>
        <w:tab/>
        <w:t>Clarke VC, Loughlin PC, Gavrin A, Chen C, Brear EM, Day DA,</w:t>
      </w:r>
      <w:r w:rsidR="00D227BF" w:rsidRPr="00D227BF">
        <w:rPr>
          <w:rFonts w:ascii="Times New Roman" w:hAnsi="Times New Roman" w:cs="Times New Roman"/>
        </w:rPr>
        <w:t xml:space="preserve"> </w:t>
      </w:r>
      <w:r w:rsidR="00D227BF">
        <w:rPr>
          <w:rFonts w:ascii="Times New Roman" w:hAnsi="Times New Roman" w:cs="Times New Roman"/>
        </w:rPr>
        <w:t>Smith PM</w:t>
      </w:r>
      <w:r w:rsidRPr="00851066">
        <w:rPr>
          <w:rFonts w:ascii="Times New Roman" w:hAnsi="Times New Roman" w:cs="Times New Roman"/>
          <w:noProof/>
        </w:rPr>
        <w:t xml:space="preserve">. Proteomic Analysis of the Soybean Symbiosome Identifies New Symbiotic Proteins. Mol Cell Proteomics. 2015;14(5):1301–22. </w:t>
      </w:r>
    </w:p>
    <w:p w14:paraId="098E61C2" w14:textId="7777777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20. </w:t>
      </w:r>
      <w:r w:rsidRPr="00851066">
        <w:rPr>
          <w:rFonts w:ascii="Times New Roman" w:hAnsi="Times New Roman" w:cs="Times New Roman"/>
          <w:noProof/>
        </w:rPr>
        <w:tab/>
        <w:t xml:space="preserve">Randhawa GS, Hassani R. Role of rhizobial biosynthetic pathways of amino acids, nucleotide bases and vitamins in symbiosis. Indian J Exp Biol. 2002;40(7):755–64. </w:t>
      </w:r>
    </w:p>
    <w:p w14:paraId="3648F624" w14:textId="5310054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21. </w:t>
      </w:r>
      <w:r w:rsidRPr="00851066">
        <w:rPr>
          <w:rFonts w:ascii="Times New Roman" w:hAnsi="Times New Roman" w:cs="Times New Roman"/>
          <w:noProof/>
        </w:rPr>
        <w:tab/>
        <w:t xml:space="preserve">Kim CH, Kuykendall LD, Shah KS, Keister DL. Induction of Symbiotically Defective Auxotrophic Mutants of </w:t>
      </w:r>
      <w:r w:rsidRPr="00851066">
        <w:rPr>
          <w:rFonts w:ascii="Times New Roman" w:hAnsi="Times New Roman" w:cs="Times New Roman"/>
          <w:i/>
          <w:iCs/>
          <w:noProof/>
        </w:rPr>
        <w:t>Rhizobium fredii</w:t>
      </w:r>
      <w:r w:rsidRPr="00851066">
        <w:rPr>
          <w:rFonts w:ascii="Times New Roman" w:hAnsi="Times New Roman" w:cs="Times New Roman"/>
          <w:noProof/>
        </w:rPr>
        <w:t xml:space="preserve"> HH303 by Transposon Mutagenesis. Appl Env Microbiol. 1988;54(2):423–7.</w:t>
      </w:r>
    </w:p>
    <w:p w14:paraId="2817926E" w14:textId="0D3826C6"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22. </w:t>
      </w:r>
      <w:r w:rsidRPr="00851066">
        <w:rPr>
          <w:rFonts w:ascii="Times New Roman" w:hAnsi="Times New Roman" w:cs="Times New Roman"/>
          <w:noProof/>
        </w:rPr>
        <w:tab/>
        <w:t xml:space="preserve">Buendía-Clavería AM, Moussaid A, Ollero FJ, Vinardell JM, Torres A, Moreno J, </w:t>
      </w:r>
      <w:r w:rsidR="00D227BF" w:rsidRPr="000C5FCB">
        <w:rPr>
          <w:rFonts w:ascii="Times New Roman" w:hAnsi="Times New Roman" w:cs="Times New Roman"/>
        </w:rPr>
        <w:t>Gil-Serrano AM, Rodríguez-Carvajal MA, Tejero-Mateo P, Peart JL, Brewin NJ, Ruiz-Sainz JE</w:t>
      </w:r>
      <w:r w:rsidRPr="00851066">
        <w:rPr>
          <w:rFonts w:ascii="Times New Roman" w:hAnsi="Times New Roman" w:cs="Times New Roman"/>
          <w:noProof/>
        </w:rPr>
        <w:t xml:space="preserve">. A </w:t>
      </w:r>
      <w:r w:rsidRPr="00851066">
        <w:rPr>
          <w:rFonts w:ascii="Times New Roman" w:hAnsi="Times New Roman" w:cs="Times New Roman"/>
          <w:i/>
          <w:iCs/>
          <w:noProof/>
        </w:rPr>
        <w:t xml:space="preserve">purL </w:t>
      </w:r>
      <w:r w:rsidRPr="00851066">
        <w:rPr>
          <w:rFonts w:ascii="Times New Roman" w:hAnsi="Times New Roman" w:cs="Times New Roman"/>
          <w:noProof/>
        </w:rPr>
        <w:t xml:space="preserve">mutant of </w:t>
      </w:r>
      <w:r w:rsidRPr="00851066">
        <w:rPr>
          <w:rFonts w:ascii="Times New Roman" w:hAnsi="Times New Roman" w:cs="Times New Roman"/>
          <w:i/>
          <w:iCs/>
          <w:noProof/>
        </w:rPr>
        <w:t>Sinorhizobium fredii</w:t>
      </w:r>
      <w:r w:rsidRPr="00851066">
        <w:rPr>
          <w:rFonts w:ascii="Times New Roman" w:hAnsi="Times New Roman" w:cs="Times New Roman"/>
          <w:noProof/>
        </w:rPr>
        <w:t xml:space="preserve"> HH103 is symbiotically defective and altered in its lipopolysaccharide. Microbiology. 2003;149(7):1807–18. </w:t>
      </w:r>
    </w:p>
    <w:p w14:paraId="2B594726" w14:textId="7777777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23. </w:t>
      </w:r>
      <w:r w:rsidRPr="00851066">
        <w:rPr>
          <w:rFonts w:ascii="Times New Roman" w:hAnsi="Times New Roman" w:cs="Times New Roman"/>
          <w:noProof/>
        </w:rPr>
        <w:tab/>
        <w:t xml:space="preserve">Newman JD, Diebold RJ, Schultz BW, Noel KD. Infection of soybean and pea nodules by Rhizobium spp. purine auxotrophs in the presence of 5-aminoimidazole-4-carboxamide riboside. J Bacteriol. 1994;176(11):3286–94. </w:t>
      </w:r>
    </w:p>
    <w:p w14:paraId="1B0B57B2" w14:textId="7777777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24. </w:t>
      </w:r>
      <w:r w:rsidRPr="00851066">
        <w:rPr>
          <w:rFonts w:ascii="Times New Roman" w:hAnsi="Times New Roman" w:cs="Times New Roman"/>
          <w:noProof/>
        </w:rPr>
        <w:tab/>
        <w:t>Li Y, Parsons R, Day DA, Bergersen FJ. Reassessment of major products of N</w:t>
      </w:r>
      <w:r w:rsidRPr="00851066">
        <w:rPr>
          <w:rFonts w:ascii="Times New Roman" w:hAnsi="Times New Roman" w:cs="Times New Roman"/>
          <w:noProof/>
          <w:vertAlign w:val="subscript"/>
        </w:rPr>
        <w:t>2</w:t>
      </w:r>
      <w:r w:rsidRPr="00851066">
        <w:rPr>
          <w:rFonts w:ascii="Times New Roman" w:hAnsi="Times New Roman" w:cs="Times New Roman"/>
          <w:noProof/>
        </w:rPr>
        <w:t xml:space="preserve"> fixation by bacteroids from soybean root nodules. Microbiology. 2002;148(6):1959–66. </w:t>
      </w:r>
    </w:p>
    <w:p w14:paraId="1D3007CE" w14:textId="7777777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25. </w:t>
      </w:r>
      <w:r w:rsidRPr="00851066">
        <w:rPr>
          <w:rFonts w:ascii="Times New Roman" w:hAnsi="Times New Roman" w:cs="Times New Roman"/>
          <w:noProof/>
        </w:rPr>
        <w:tab/>
        <w:t xml:space="preserve">Day DA, Poole PS, Tyerman SD, Rosendahl L. Ammonia and amino acid transport across symbiotic membranes in nitrogen-fixing legume nodules. Cell Mol Life Sci. 2001;58(1):61–71. </w:t>
      </w:r>
    </w:p>
    <w:p w14:paraId="56A82FE5" w14:textId="7777777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26. </w:t>
      </w:r>
      <w:r w:rsidRPr="00851066">
        <w:rPr>
          <w:rFonts w:ascii="Times New Roman" w:hAnsi="Times New Roman" w:cs="Times New Roman"/>
          <w:noProof/>
        </w:rPr>
        <w:tab/>
        <w:t xml:space="preserve">Fujihara S, Abe H, Minakawa Y, Akao S, Yoneyama T. Polyamines in nodules from various plant-microbe symbiotic associations. Plant Cell Physiol. 1994;35(8):1127–34. </w:t>
      </w:r>
    </w:p>
    <w:p w14:paraId="0D4237AA" w14:textId="7777777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27. </w:t>
      </w:r>
      <w:r w:rsidRPr="00851066">
        <w:rPr>
          <w:rFonts w:ascii="Times New Roman" w:hAnsi="Times New Roman" w:cs="Times New Roman"/>
          <w:noProof/>
        </w:rPr>
        <w:tab/>
        <w:t xml:space="preserve">Whitehead LF, Tyerman SD, Day DA. Polyamines as potential regulators of nutrient exchange across the peribacteroid membrane in soybean root nodules. Aust J Plant Physiol. 2001;28(7):677–83. </w:t>
      </w:r>
    </w:p>
    <w:p w14:paraId="405E3592" w14:textId="77777777"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28. </w:t>
      </w:r>
      <w:r w:rsidRPr="00851066">
        <w:rPr>
          <w:rFonts w:ascii="Times New Roman" w:hAnsi="Times New Roman" w:cs="Times New Roman"/>
          <w:noProof/>
        </w:rPr>
        <w:tab/>
        <w:t xml:space="preserve">Dunn MF. Key roles of microsymbiont amino acid metabolism in rhizobia-legume interactions. Crit Rev Microbiol. 2014;41(4):411–51. </w:t>
      </w:r>
    </w:p>
    <w:p w14:paraId="793A0072" w14:textId="217B1F7C"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29. </w:t>
      </w:r>
      <w:r w:rsidRPr="00851066">
        <w:rPr>
          <w:rFonts w:ascii="Times New Roman" w:hAnsi="Times New Roman" w:cs="Times New Roman"/>
          <w:noProof/>
        </w:rPr>
        <w:tab/>
        <w:t xml:space="preserve">Kouchi H, Fukai K, Kihara  </w:t>
      </w:r>
      <w:r w:rsidR="00D227BF">
        <w:rPr>
          <w:rFonts w:ascii="Times New Roman" w:hAnsi="Times New Roman" w:cs="Times New Roman"/>
          <w:noProof/>
        </w:rPr>
        <w:t>A</w:t>
      </w:r>
      <w:r w:rsidRPr="00851066">
        <w:rPr>
          <w:rFonts w:ascii="Times New Roman" w:hAnsi="Times New Roman" w:cs="Times New Roman"/>
          <w:noProof/>
        </w:rPr>
        <w:t xml:space="preserve">. Metabolism of glutamate and aspartate in bacteroids isolated from soybean root nodules. J Gen Microbiol. 1991;137(3):2901–10. </w:t>
      </w:r>
    </w:p>
    <w:p w14:paraId="41301086" w14:textId="3937E3B8" w:rsidR="00851066" w:rsidRPr="00851066" w:rsidRDefault="00851066" w:rsidP="00851066">
      <w:pPr>
        <w:widowControl w:val="0"/>
        <w:autoSpaceDE w:val="0"/>
        <w:autoSpaceDN w:val="0"/>
        <w:adjustRightInd w:val="0"/>
        <w:ind w:left="640" w:hanging="640"/>
        <w:jc w:val="both"/>
        <w:rPr>
          <w:rFonts w:ascii="Times New Roman" w:hAnsi="Times New Roman" w:cs="Times New Roman"/>
          <w:noProof/>
        </w:rPr>
      </w:pPr>
      <w:r w:rsidRPr="00851066">
        <w:rPr>
          <w:rFonts w:ascii="Times New Roman" w:hAnsi="Times New Roman" w:cs="Times New Roman"/>
          <w:noProof/>
        </w:rPr>
        <w:t xml:space="preserve">30. </w:t>
      </w:r>
      <w:r w:rsidRPr="00851066">
        <w:rPr>
          <w:rFonts w:ascii="Times New Roman" w:hAnsi="Times New Roman" w:cs="Times New Roman"/>
          <w:noProof/>
        </w:rPr>
        <w:tab/>
        <w:t xml:space="preserve">Waters JK, Hughes BL, Purcell LC, Gerhardt KO, Mawhinney TP, Emerich DW. Alanine, </w:t>
      </w:r>
      <w:r w:rsidRPr="00851066">
        <w:rPr>
          <w:rFonts w:ascii="Times New Roman" w:hAnsi="Times New Roman" w:cs="Times New Roman"/>
          <w:noProof/>
        </w:rPr>
        <w:lastRenderedPageBreak/>
        <w:t>not ammonia, is excreted from N</w:t>
      </w:r>
      <w:r w:rsidRPr="00851066">
        <w:rPr>
          <w:rFonts w:ascii="Times New Roman" w:hAnsi="Times New Roman" w:cs="Times New Roman"/>
          <w:noProof/>
          <w:vertAlign w:val="subscript"/>
        </w:rPr>
        <w:t>2</w:t>
      </w:r>
      <w:r w:rsidRPr="00851066">
        <w:rPr>
          <w:rFonts w:ascii="Times New Roman" w:hAnsi="Times New Roman" w:cs="Times New Roman"/>
          <w:noProof/>
        </w:rPr>
        <w:t xml:space="preserve">-fixing soybean nodule bacteroids. Proc Natl Acad Sci. 1998;95(20):12038–42. </w:t>
      </w:r>
    </w:p>
    <w:p w14:paraId="53D55F75" w14:textId="0EFAB1D2" w:rsidR="00E97C04" w:rsidRPr="00F65ED0" w:rsidRDefault="00851066" w:rsidP="00851066">
      <w:pPr>
        <w:jc w:val="both"/>
        <w:rPr>
          <w:rFonts w:ascii="Times New Roman" w:hAnsi="Times New Roman" w:cs="Times New Roman"/>
        </w:rPr>
      </w:pPr>
      <w:r>
        <w:rPr>
          <w:rFonts w:ascii="Times New Roman" w:hAnsi="Times New Roman" w:cs="Times New Roman"/>
        </w:rPr>
        <w:fldChar w:fldCharType="end"/>
      </w:r>
    </w:p>
    <w:sectPr w:rsidR="00E97C04" w:rsidRPr="00F65ED0" w:rsidSect="0092394B">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4EC113" w14:textId="77777777" w:rsidR="0062118B" w:rsidRDefault="0062118B" w:rsidP="00E97C04">
      <w:r>
        <w:separator/>
      </w:r>
    </w:p>
  </w:endnote>
  <w:endnote w:type="continuationSeparator" w:id="0">
    <w:p w14:paraId="2CA111EE" w14:textId="77777777" w:rsidR="0062118B" w:rsidRDefault="0062118B" w:rsidP="00E97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98062977"/>
      <w:docPartObj>
        <w:docPartGallery w:val="Page Numbers (Bottom of Page)"/>
        <w:docPartUnique/>
      </w:docPartObj>
    </w:sdtPr>
    <w:sdtEndPr>
      <w:rPr>
        <w:rStyle w:val="PageNumber"/>
      </w:rPr>
    </w:sdtEndPr>
    <w:sdtContent>
      <w:p w14:paraId="64D0DCDA" w14:textId="77777777" w:rsidR="00E97C04" w:rsidRDefault="00E97C04" w:rsidP="006369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B58B1C" w14:textId="77777777" w:rsidR="00E97C04" w:rsidRDefault="00E97C04" w:rsidP="00E97C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38520892"/>
      <w:docPartObj>
        <w:docPartGallery w:val="Page Numbers (Bottom of Page)"/>
        <w:docPartUnique/>
      </w:docPartObj>
    </w:sdtPr>
    <w:sdtEndPr>
      <w:rPr>
        <w:rStyle w:val="PageNumber"/>
      </w:rPr>
    </w:sdtEndPr>
    <w:sdtContent>
      <w:p w14:paraId="162CE3E5" w14:textId="77777777" w:rsidR="00E97C04" w:rsidRDefault="00E97C04" w:rsidP="006369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2F7F56" w14:textId="77777777" w:rsidR="00E97C04" w:rsidRDefault="00E97C04" w:rsidP="00E97C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CC0E24" w14:textId="77777777" w:rsidR="0062118B" w:rsidRDefault="0062118B" w:rsidP="00E97C04">
      <w:r>
        <w:separator/>
      </w:r>
    </w:p>
  </w:footnote>
  <w:footnote w:type="continuationSeparator" w:id="0">
    <w:p w14:paraId="43B99FB9" w14:textId="77777777" w:rsidR="0062118B" w:rsidRDefault="0062118B" w:rsidP="00E97C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EA777D"/>
    <w:multiLevelType w:val="hybridMultilevel"/>
    <w:tmpl w:val="B8DEC236"/>
    <w:lvl w:ilvl="0" w:tplc="F24E5B2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358"/>
    <w:rsid w:val="00011E83"/>
    <w:rsid w:val="00247E2A"/>
    <w:rsid w:val="0026085B"/>
    <w:rsid w:val="00276518"/>
    <w:rsid w:val="005D4358"/>
    <w:rsid w:val="0062118B"/>
    <w:rsid w:val="006D5D3E"/>
    <w:rsid w:val="006F7EA9"/>
    <w:rsid w:val="00705294"/>
    <w:rsid w:val="00735AFC"/>
    <w:rsid w:val="00851066"/>
    <w:rsid w:val="008F4FC4"/>
    <w:rsid w:val="0092394B"/>
    <w:rsid w:val="009340E3"/>
    <w:rsid w:val="00D227BF"/>
    <w:rsid w:val="00E97C04"/>
    <w:rsid w:val="00F27E3F"/>
    <w:rsid w:val="00F65E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834B76"/>
  <w14:defaultImageDpi w14:val="32767"/>
  <w15:chartTrackingRefBased/>
  <w15:docId w15:val="{26A27255-33C4-7946-8D84-C5FA3BC47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7C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7C04"/>
    <w:pPr>
      <w:ind w:left="720"/>
      <w:contextualSpacing/>
    </w:pPr>
  </w:style>
  <w:style w:type="paragraph" w:styleId="Footer">
    <w:name w:val="footer"/>
    <w:basedOn w:val="Normal"/>
    <w:link w:val="FooterChar"/>
    <w:uiPriority w:val="99"/>
    <w:unhideWhenUsed/>
    <w:rsid w:val="00E97C04"/>
    <w:pPr>
      <w:tabs>
        <w:tab w:val="center" w:pos="4680"/>
        <w:tab w:val="right" w:pos="9360"/>
      </w:tabs>
    </w:pPr>
  </w:style>
  <w:style w:type="character" w:customStyle="1" w:styleId="FooterChar">
    <w:name w:val="Footer Char"/>
    <w:basedOn w:val="DefaultParagraphFont"/>
    <w:link w:val="Footer"/>
    <w:uiPriority w:val="99"/>
    <w:rsid w:val="00E97C04"/>
  </w:style>
  <w:style w:type="character" w:styleId="PageNumber">
    <w:name w:val="page number"/>
    <w:basedOn w:val="DefaultParagraphFont"/>
    <w:uiPriority w:val="99"/>
    <w:semiHidden/>
    <w:unhideWhenUsed/>
    <w:rsid w:val="00E97C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6BBC6A-D493-0549-A6CA-A22698F776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3473</Words>
  <Characters>76800</Characters>
  <Application>Microsoft Office Word</Application>
  <DocSecurity>0</DocSecurity>
  <Lines>640</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Andrea Contador Sariego (SLS)</dc:creator>
  <cp:keywords/>
  <dc:description/>
  <cp:lastModifiedBy>Carolina Andrea Contador Sariego (SLS)</cp:lastModifiedBy>
  <cp:revision>5</cp:revision>
  <cp:lastPrinted>2019-06-03T09:36:00Z</cp:lastPrinted>
  <dcterms:created xsi:type="dcterms:W3CDTF">2019-06-03T09:35:00Z</dcterms:created>
  <dcterms:modified xsi:type="dcterms:W3CDTF">2019-11-26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tonie-van-leeuwenhoek</vt:lpwstr>
  </property>
  <property fmtid="{D5CDD505-2E9C-101B-9397-08002B2CF9AE}" pid="9" name="Mendeley Recent Style Name 3_1">
    <vt:lpwstr>Antonie van Leeuwenhoek</vt:lpwstr>
  </property>
  <property fmtid="{D5CDD505-2E9C-101B-9397-08002B2CF9AE}" pid="10" name="Mendeley Recent Style Id 4_1">
    <vt:lpwstr>http://www.zotero.org/styles/bmc-systems-biology</vt:lpwstr>
  </property>
  <property fmtid="{D5CDD505-2E9C-101B-9397-08002B2CF9AE}" pid="11" name="Mendeley Recent Style Name 4_1">
    <vt:lpwstr>BMC Systems 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frontiers-in-plant-science</vt:lpwstr>
  </property>
  <property fmtid="{D5CDD505-2E9C-101B-9397-08002B2CF9AE}" pid="15" name="Mendeley Recent Style Name 6_1">
    <vt:lpwstr>Frontiers in Plant Science</vt:lpwstr>
  </property>
  <property fmtid="{D5CDD505-2E9C-101B-9397-08002B2CF9AE}" pid="16" name="Mendeley Recent Style Id 7_1">
    <vt:lpwstr>http://www.zotero.org/styles/frontiers</vt:lpwstr>
  </property>
  <property fmtid="{D5CDD505-2E9C-101B-9397-08002B2CF9AE}" pid="17" name="Mendeley Recent Style Name 7_1">
    <vt:lpwstr>Frontiers journal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1f67b181-0608-3a9d-be5d-27d2b78f9d34</vt:lpwstr>
  </property>
  <property fmtid="{D5CDD505-2E9C-101B-9397-08002B2CF9AE}" pid="24" name="Mendeley Citation Style_1">
    <vt:lpwstr>http://www.zotero.org/styles/national-library-of-medicine</vt:lpwstr>
  </property>
</Properties>
</file>